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36AD8A" w14:textId="6CDC8749" w:rsidR="00A625F4" w:rsidRDefault="00A625F4">
      <w:pPr>
        <w:rPr>
          <w:rFonts w:ascii="Times New Roman" w:hAnsi="Times New Roman" w:cs="Times New Roman"/>
        </w:rPr>
      </w:pPr>
      <w:r w:rsidRPr="00BD4B98">
        <w:rPr>
          <w:rFonts w:ascii="Times New Roman" w:hAnsi="Times New Roman" w:cs="Times New Roman" w:hint="eastAsia"/>
          <w:b/>
          <w:bCs/>
        </w:rPr>
        <w:t xml:space="preserve">Table </w:t>
      </w:r>
      <w:r w:rsidR="00002F3A">
        <w:rPr>
          <w:rFonts w:ascii="Times New Roman" w:hAnsi="Times New Roman" w:cs="Times New Roman" w:hint="eastAsia"/>
          <w:b/>
          <w:bCs/>
        </w:rPr>
        <w:t>S</w:t>
      </w:r>
      <w:r w:rsidR="00E7066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</w:rPr>
        <w:t xml:space="preserve">. </w:t>
      </w:r>
      <w:r w:rsidR="00B07EF1" w:rsidRPr="00B07EF1">
        <w:rPr>
          <w:rFonts w:ascii="Times New Roman" w:hAnsi="Times New Roman" w:cs="Times New Roman" w:hint="eastAsia"/>
        </w:rPr>
        <w:t>The content of free amino acids in leaves on fruiting branches</w:t>
      </w:r>
      <w:r w:rsidR="00A52E6A">
        <w:rPr>
          <w:rFonts w:ascii="Times New Roman" w:hAnsi="Times New Roman" w:cs="Times New Roman" w:hint="eastAsia"/>
        </w:rPr>
        <w:t xml:space="preserve"> (mg/g DW).</w:t>
      </w:r>
    </w:p>
    <w:p w14:paraId="6D73B64F" w14:textId="77777777" w:rsidR="00A625F4" w:rsidRDefault="00A625F4">
      <w:pPr>
        <w:rPr>
          <w:rFonts w:ascii="Times New Roman" w:hAnsi="Times New Roman" w:cs="Times New Roman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40"/>
        <w:gridCol w:w="382"/>
        <w:gridCol w:w="559"/>
        <w:gridCol w:w="716"/>
        <w:gridCol w:w="716"/>
        <w:gridCol w:w="680"/>
        <w:gridCol w:w="717"/>
        <w:gridCol w:w="680"/>
        <w:gridCol w:w="680"/>
        <w:gridCol w:w="680"/>
        <w:gridCol w:w="680"/>
        <w:gridCol w:w="726"/>
        <w:gridCol w:w="684"/>
        <w:gridCol w:w="680"/>
        <w:gridCol w:w="717"/>
        <w:gridCol w:w="680"/>
        <w:gridCol w:w="680"/>
        <w:gridCol w:w="680"/>
        <w:gridCol w:w="680"/>
        <w:gridCol w:w="680"/>
        <w:gridCol w:w="721"/>
      </w:tblGrid>
      <w:tr w:rsidR="00743E66" w:rsidRPr="00743E66" w14:paraId="2914B8C7" w14:textId="77777777" w:rsidTr="00B07EF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C4019" w14:textId="77777777" w:rsidR="00743E66" w:rsidRPr="00743E66" w:rsidRDefault="00743E66" w:rsidP="00743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t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3DCE5" w14:textId="77777777" w:rsidR="00743E66" w:rsidRPr="00743E66" w:rsidRDefault="00743E66" w:rsidP="00743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D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E008E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80661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s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972F6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BF1EE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CF189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Al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AD67C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V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311FC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I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5E090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Le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4E35C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l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2FB3F" w14:textId="77777777" w:rsidR="00743E66" w:rsidRPr="00905570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Pr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D438E" w14:textId="77777777" w:rsidR="00743E66" w:rsidRPr="00905570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Ar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563C0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y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062F6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Ph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169A2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E45C5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G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748D8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25BBD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63042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L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64291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AA</w:t>
            </w:r>
          </w:p>
        </w:tc>
      </w:tr>
      <w:tr w:rsidR="00743E66" w:rsidRPr="00743E66" w14:paraId="6B769E85" w14:textId="77777777" w:rsidTr="00B07EF1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166C3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flowerin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10B9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406F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-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90C7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97±0.03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13CF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503±0.03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CD3C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01±0.00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32E4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68±0.0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223C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98±0.00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FD42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246±0.01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C649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52±0.01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BB5B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706±0.01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6DEC" w14:textId="77777777" w:rsidR="00743E66" w:rsidRPr="00905570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3.326±0.19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C4BD" w14:textId="77777777" w:rsidR="00743E66" w:rsidRPr="00905570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2.984±0.22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3D82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93±0.02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7C90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56±0.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A66E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476±0.01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CF8F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44±0.00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75B2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45±0.00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F1DA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02±0.00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F6E9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7±0.00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23C1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5.269±0.015a</w:t>
            </w:r>
          </w:p>
        </w:tc>
      </w:tr>
      <w:tr w:rsidR="00743E66" w:rsidRPr="00743E66" w14:paraId="34BAA37A" w14:textId="77777777" w:rsidTr="00B07EF1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C3460" w14:textId="77777777" w:rsidR="00743E66" w:rsidRPr="00743E66" w:rsidRDefault="00743E66" w:rsidP="00743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21B9F" w14:textId="77777777" w:rsidR="00743E66" w:rsidRPr="00743E66" w:rsidRDefault="00743E66" w:rsidP="00743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66F3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-o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36FD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71±0.03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8962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28±0.01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7002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22±0.00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DCDC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042±0.02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BF7D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501±0.0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D08A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067±0.01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0577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752±0.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7D12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95±0.01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0963" w14:textId="77777777" w:rsidR="00743E66" w:rsidRPr="00905570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3.311±0.18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D962" w14:textId="77777777" w:rsidR="00743E66" w:rsidRPr="00905570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2.042±0.08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43D7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91±0.01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74A3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01±0.02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496A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296±0.03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23D3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15±0.00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37F6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52±0.00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97D5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94±0.02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9A73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08±0.01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0B70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4.396±0.19b</w:t>
            </w:r>
          </w:p>
        </w:tc>
      </w:tr>
      <w:tr w:rsidR="00743E66" w:rsidRPr="00743E66" w14:paraId="548FEA9D" w14:textId="77777777" w:rsidTr="00B07EF1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E4659" w14:textId="77777777" w:rsidR="00743E66" w:rsidRPr="00743E66" w:rsidRDefault="00743E66" w:rsidP="00743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DCC07" w14:textId="77777777" w:rsidR="00743E66" w:rsidRPr="00743E66" w:rsidRDefault="00743E66" w:rsidP="00743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90095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-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83E61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529±0.01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DD899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79±0.021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B1263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19±0.00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D51A2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±0.06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17C75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89±0.01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06EB9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074±0.02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456FE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78±0.024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A396B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74±0.03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9B456" w14:textId="77777777" w:rsidR="00743E66" w:rsidRPr="00905570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3.908±0.09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80162" w14:textId="77777777" w:rsidR="00743E66" w:rsidRPr="00905570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1.821±0.07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A0B02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98±0.03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50F9C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012±0.03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4C33E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587±0.049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2E6C2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3±0.00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B7405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01±0.00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ED1F6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19±0.018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9A4CE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04±0.01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455E4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5.188±0.103a</w:t>
            </w:r>
          </w:p>
        </w:tc>
      </w:tr>
      <w:tr w:rsidR="00743E66" w:rsidRPr="00743E66" w14:paraId="3D0C9429" w14:textId="77777777" w:rsidTr="00B07EF1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85A42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flowerin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6BEC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FD53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-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22A8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63±0.03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6824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16±0.0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F024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63±0.00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5E5C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571±0.01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D2A0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34±0.00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30D8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297±0.06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BDD1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45±0.01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AB42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536±0.03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BC86" w14:textId="77777777" w:rsidR="00743E66" w:rsidRPr="00905570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5.927±0.25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2757" w14:textId="77777777" w:rsidR="00743E66" w:rsidRPr="00905570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3.559±0.09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F318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07±0.0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CC4A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09±0.01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144B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321±0.04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39D1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51±0.00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E616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99±0.00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BEB2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22±0.02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914C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46±0.01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FA42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7.168±0.313c</w:t>
            </w:r>
          </w:p>
        </w:tc>
      </w:tr>
      <w:tr w:rsidR="00743E66" w:rsidRPr="00743E66" w14:paraId="240502ED" w14:textId="77777777" w:rsidTr="00B07EF1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CCF19" w14:textId="77777777" w:rsidR="00743E66" w:rsidRPr="00743E66" w:rsidRDefault="00743E66" w:rsidP="00743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1C2A1" w14:textId="77777777" w:rsidR="00743E66" w:rsidRPr="00743E66" w:rsidRDefault="00743E66" w:rsidP="00743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7E71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-o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9ABC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68±0.04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BE24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88±0.00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4C7C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64±0.00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1B73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502±0.02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BB8E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74±0.0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19F2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319±0.01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06D8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79±0.00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7392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59±0.02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7F7B" w14:textId="77777777" w:rsidR="00743E66" w:rsidRPr="00905570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5.54±0.15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6A8C" w14:textId="77777777" w:rsidR="00743E66" w:rsidRPr="00905570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4.412±0.29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6708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15±0.01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8681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4±0.045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F295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331±0.0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114D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55±0.00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8247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3±0.00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A653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717±0.03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9167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11±0.00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C854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7.806±0.24b</w:t>
            </w:r>
          </w:p>
        </w:tc>
      </w:tr>
      <w:tr w:rsidR="00743E66" w:rsidRPr="00743E66" w14:paraId="56AC0FB8" w14:textId="77777777" w:rsidTr="00B07EF1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E11B7" w14:textId="77777777" w:rsidR="00743E66" w:rsidRPr="00743E66" w:rsidRDefault="00743E66" w:rsidP="00743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A8E98" w14:textId="77777777" w:rsidR="00743E66" w:rsidRPr="00743E66" w:rsidRDefault="00743E66" w:rsidP="00743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D3376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-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C1254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775±0.02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7FFE7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74±0.02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0FD3D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28±0.00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FC91A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545±0.027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2D046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43±0.01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CECF6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657±0.05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B89EA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42±0.02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682BD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56±0.02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2775C" w14:textId="77777777" w:rsidR="00743E66" w:rsidRPr="00905570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4.944±0.166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9D113" w14:textId="77777777" w:rsidR="00743E66" w:rsidRPr="00905570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4.608±0.13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698C5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18±0.01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FB9B9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92±0.0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4C739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454±0.0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BA774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74±0.00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3ED7F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36±0.00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B119A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14±0.00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F3370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55±0.00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51824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8.42±0.203a</w:t>
            </w:r>
          </w:p>
        </w:tc>
      </w:tr>
      <w:tr w:rsidR="00743E66" w:rsidRPr="00743E66" w14:paraId="60959E56" w14:textId="77777777" w:rsidTr="00B07EF1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3DC63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Young frui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93F0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2D17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-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891A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36±0.00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5156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89±0.00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0E23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88±0.00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098B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85±0.00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CF24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1±0.00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9A61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503±0.02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5048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77±0.00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BA37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75±0.00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A493" w14:textId="77777777" w:rsidR="00743E66" w:rsidRPr="00905570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0.713±0.02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7803" w14:textId="77777777" w:rsidR="00743E66" w:rsidRPr="00905570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0.665±0.03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F86A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37±0.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AE81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59±0.00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8D50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229±0.07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190C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82±0.00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92CF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39±0.00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0AE8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09±0.0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3BED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47±0.00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BE2E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6.043±0.111c</w:t>
            </w:r>
          </w:p>
        </w:tc>
      </w:tr>
      <w:tr w:rsidR="00743E66" w:rsidRPr="00743E66" w14:paraId="5F97ABB7" w14:textId="77777777" w:rsidTr="00B07EF1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828D9" w14:textId="77777777" w:rsidR="00743E66" w:rsidRPr="00743E66" w:rsidRDefault="00743E66" w:rsidP="00743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40457" w14:textId="77777777" w:rsidR="00743E66" w:rsidRPr="00743E66" w:rsidRDefault="00743E66" w:rsidP="00743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72F1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-o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72C7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15±0.00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ECFE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48±0.03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CF05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94±0.00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F1AB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58±0.00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1AE3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53±0.0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7AA4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547±0.0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A8F0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09±0.00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E458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53±0.00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BFD6" w14:textId="77777777" w:rsidR="00743E66" w:rsidRPr="00905570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6.103±0.17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539A" w14:textId="77777777" w:rsidR="00743E66" w:rsidRPr="00905570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1.025±0.0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1323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38±0.00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F789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92±0.00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2A18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347±0.06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C712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17±0.00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A3AD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63±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0F25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564±0.05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F37A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38±0.01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84E3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2.964±0.177b</w:t>
            </w:r>
          </w:p>
        </w:tc>
      </w:tr>
      <w:tr w:rsidR="00743E66" w:rsidRPr="00743E66" w14:paraId="2D2D7543" w14:textId="77777777" w:rsidTr="00B07EF1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36E9C" w14:textId="77777777" w:rsidR="00743E66" w:rsidRPr="00743E66" w:rsidRDefault="00743E66" w:rsidP="00743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73C6D" w14:textId="77777777" w:rsidR="00743E66" w:rsidRPr="00743E66" w:rsidRDefault="00743E66" w:rsidP="00743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5EEB3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-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31F59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7±0.002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65665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33±0.02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D6252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04±0.00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1A08F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01±0.005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94D57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4±0.00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8CFB5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44±0.0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52911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98±0.01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57AF9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63±0.00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B576E" w14:textId="77777777" w:rsidR="00743E66" w:rsidRPr="00905570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7.509±0.309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600EA" w14:textId="77777777" w:rsidR="00743E66" w:rsidRPr="00905570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2.213±0.06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DBE57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57±0.0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BE552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93±0.00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97332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783±0.119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54178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62±0.004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D7F9E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02±0.00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5C73C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167±0.059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925C8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46±0.00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B5375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7.679±0.128a</w:t>
            </w:r>
          </w:p>
        </w:tc>
      </w:tr>
      <w:tr w:rsidR="00743E66" w:rsidRPr="00743E66" w14:paraId="2E389A6E" w14:textId="77777777" w:rsidTr="00B07EF1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8694D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Fruit swellin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8045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B3FB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-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60A6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51±0.01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B08D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08±0.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C898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94±0.0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51F9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41±0.02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A6BC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62±0.00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35A4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4±0.01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A906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7±0.00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19DA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97±0.01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B5C2" w14:textId="77777777" w:rsidR="00743E66" w:rsidRPr="00905570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1.484±0.06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AD2A" w14:textId="77777777" w:rsidR="00743E66" w:rsidRPr="00905570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1.142±0.04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0E5B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88±0.00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9AB2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52±0.00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45C7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301±0.06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B617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15±0.00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762F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34±0.00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BD24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.002±0.08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06A3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16±0.00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7F18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0.797±0.168a</w:t>
            </w:r>
          </w:p>
        </w:tc>
      </w:tr>
      <w:tr w:rsidR="00743E66" w:rsidRPr="00743E66" w14:paraId="131F25A9" w14:textId="77777777" w:rsidTr="00B07EF1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93837" w14:textId="77777777" w:rsidR="00743E66" w:rsidRPr="00743E66" w:rsidRDefault="00743E66" w:rsidP="00743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E700B" w14:textId="77777777" w:rsidR="00743E66" w:rsidRPr="00743E66" w:rsidRDefault="00743E66" w:rsidP="00743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3C93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-o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A06E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66±0.00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6B50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52±0.01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9D41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±0.00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7B23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735±0.0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D438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75±0.00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2E66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9±0.00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F8E4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35±0.01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03A4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98±0.00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88FD" w14:textId="77777777" w:rsidR="00743E66" w:rsidRPr="00905570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4.436±0.12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3DA9" w14:textId="77777777" w:rsidR="00743E66" w:rsidRPr="00905570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0.971±0.00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3783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34±0.0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827E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29±0.00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F6CF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56±0.03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57A3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34±0.0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EC8B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14±0.00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72A6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17±0.01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488F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49±0.00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7256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0.79±0.086a</w:t>
            </w:r>
          </w:p>
        </w:tc>
      </w:tr>
      <w:tr w:rsidR="00743E66" w:rsidRPr="00743E66" w14:paraId="1E505680" w14:textId="77777777" w:rsidTr="00B07EF1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484C2" w14:textId="77777777" w:rsidR="00743E66" w:rsidRPr="00743E66" w:rsidRDefault="00743E66" w:rsidP="00743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5E171" w14:textId="77777777" w:rsidR="00743E66" w:rsidRPr="00743E66" w:rsidRDefault="00743E66" w:rsidP="00743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67327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-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CADD5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76±0.01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59838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54±0.01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DA65D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14±0.003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407BD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502±0.016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9C238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63±0.005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C88AD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548±0.03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446BE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16±0.013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A9E18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75±0.00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FEBF8" w14:textId="77777777" w:rsidR="00743E66" w:rsidRPr="00905570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4.697±0.135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C3621" w14:textId="77777777" w:rsidR="00743E66" w:rsidRPr="00905570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0.965±0.02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549D5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21±0.00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E52E9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11±0.01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FA005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206±0.05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A9E75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17±0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DC2A6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93±0.003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13378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714±0.021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06248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52±0.005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715E9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0.924±0.066a</w:t>
            </w:r>
          </w:p>
        </w:tc>
      </w:tr>
      <w:tr w:rsidR="00743E66" w:rsidRPr="00743E66" w14:paraId="3B6EFF7F" w14:textId="77777777" w:rsidTr="00B07EF1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33196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Fruit swellin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0D19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59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6E79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-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CB23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47±0.01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B383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06±0.01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9276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19±0.0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ABF6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576±0.02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AFD9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25±0.00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C324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±0.02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1577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65±0.01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6AD2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89±0.00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C60A" w14:textId="77777777" w:rsidR="00743E66" w:rsidRPr="00905570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1.712±0.08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5FF9" w14:textId="77777777" w:rsidR="00743E66" w:rsidRPr="00905570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0.852±0.02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B456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31±0.00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4233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88±0.009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7B37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32±0.00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BAE7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13±0.00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2C87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83±0.00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ED38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73±0.00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3D55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52±0.00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C45D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7.165±0.166c</w:t>
            </w:r>
          </w:p>
        </w:tc>
      </w:tr>
      <w:tr w:rsidR="00743E66" w:rsidRPr="00743E66" w14:paraId="5380FC8E" w14:textId="77777777" w:rsidTr="00B07EF1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C9191" w14:textId="77777777" w:rsidR="00743E66" w:rsidRPr="00743E66" w:rsidRDefault="00743E66" w:rsidP="00743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926C5" w14:textId="77777777" w:rsidR="00743E66" w:rsidRPr="00743E66" w:rsidRDefault="00743E66" w:rsidP="00743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04CC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-o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C68B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732±0.02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CACA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04±0.02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90CE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22±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1E8E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751±0.02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00D5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74±0.00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BDA6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59±0.02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7414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9±0.00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F6E2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01±0.00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3138" w14:textId="77777777" w:rsidR="00743E66" w:rsidRPr="00905570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7.068±0.13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E127" w14:textId="77777777" w:rsidR="00743E66" w:rsidRPr="00905570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4.048±0.09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444C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84±0.00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FB1D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75±0.00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7827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56±0.04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4A4E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76±0.00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7FE1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49±0.00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CA02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97±0.02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7E73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17±0.01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E5CF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8.208±0.221a</w:t>
            </w:r>
          </w:p>
        </w:tc>
      </w:tr>
      <w:tr w:rsidR="00743E66" w:rsidRPr="00743E66" w14:paraId="176F9931" w14:textId="77777777" w:rsidTr="00B07EF1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5C2EF" w14:textId="77777777" w:rsidR="00743E66" w:rsidRPr="00743E66" w:rsidRDefault="00743E66" w:rsidP="00743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3FB27" w14:textId="77777777" w:rsidR="00743E66" w:rsidRPr="00743E66" w:rsidRDefault="00743E66" w:rsidP="00743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6E714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-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BB0EC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67±0.01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F3296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95±0.02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49136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46±0.00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3B3F5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788±0.01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BBB36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19±0.00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9CE1A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08±0.008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479DC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38±0.01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3D285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07±0.005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04436" w14:textId="77777777" w:rsidR="00743E66" w:rsidRPr="00905570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6.896±0.335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583E4" w14:textId="77777777" w:rsidR="00743E66" w:rsidRPr="00905570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0.99±0.0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1851D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2±0.00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C87B9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92±0.00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F840B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004±0.02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990E9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04±0.003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8F850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32±0.00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ADB58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066±0.009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DA759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39±0.006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9B5C8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4.11±0.33b</w:t>
            </w:r>
          </w:p>
        </w:tc>
      </w:tr>
      <w:tr w:rsidR="00743E66" w:rsidRPr="00743E66" w14:paraId="6560DFCF" w14:textId="77777777" w:rsidTr="00B07EF1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4B6FB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Fruit color chang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8E47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1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247D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-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C26D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768±0.017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A28A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38±0.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8B41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08±0.0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3806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535±0.01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F7F3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06±0.00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00D8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46±0.02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279A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51±0.01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FD35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26±0.00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D849" w14:textId="77777777" w:rsidR="00743E66" w:rsidRPr="00905570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6.767±0.43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3013" w14:textId="77777777" w:rsidR="00743E66" w:rsidRPr="00905570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0.674±0.03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34A6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94±0.0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A5EF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17±0.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B5AA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31±0.05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0D8E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53±0.0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CF69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19±0.00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CC49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±0.0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B788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21±0.00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99EC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2.155±0.556c</w:t>
            </w:r>
          </w:p>
        </w:tc>
      </w:tr>
      <w:tr w:rsidR="00743E66" w:rsidRPr="00743E66" w14:paraId="00E3409B" w14:textId="77777777" w:rsidTr="00B07EF1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6FBE3" w14:textId="77777777" w:rsidR="00743E66" w:rsidRPr="00743E66" w:rsidRDefault="00743E66" w:rsidP="00743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A1EAF" w14:textId="77777777" w:rsidR="00743E66" w:rsidRPr="00743E66" w:rsidRDefault="00743E66" w:rsidP="00743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1D01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-o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8BE7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73±0.03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DCE8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19±0.00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8EC4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17±0.0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DC61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±0.01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53A5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88±0.00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DC0C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65±0.01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A2FB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11±0.0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634D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07±0.00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854C" w14:textId="77777777" w:rsidR="00743E66" w:rsidRPr="00905570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9.816±0.36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860F" w14:textId="77777777" w:rsidR="00743E66" w:rsidRPr="00905570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3.923±0.11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B1F0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04±0.00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F86A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14±0.00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C522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028±0.01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A642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57±0.00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0405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48±0.00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300B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57±0.00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1C7F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95±0.00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E969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8.379±0.357b</w:t>
            </w:r>
          </w:p>
        </w:tc>
      </w:tr>
      <w:tr w:rsidR="00743E66" w:rsidRPr="00743E66" w14:paraId="4162E370" w14:textId="77777777" w:rsidTr="00B07EF1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23D85" w14:textId="77777777" w:rsidR="00743E66" w:rsidRPr="00743E66" w:rsidRDefault="00743E66" w:rsidP="00743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EEE8A" w14:textId="77777777" w:rsidR="00743E66" w:rsidRPr="00743E66" w:rsidRDefault="00743E66" w:rsidP="00743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1CD3B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-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B2F42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31±0.06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0B876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4±0.006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17DA1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08±0.01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D5F95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07±0.025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8A5A8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69±0.002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7DF4C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21±0.011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E221B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98±0.018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F21D3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36±0.00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18873" w14:textId="77777777" w:rsidR="00743E66" w:rsidRPr="00905570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10.268±0.70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C73BA" w14:textId="77777777" w:rsidR="00743E66" w:rsidRPr="00905570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5.066±0.07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07924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32±0.00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43A5C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53±0.01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FC4EB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23±0.019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261FC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77±0.00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5C8B4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71±0.00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17828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56±0.00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B7D68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2±0.00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6E7AE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0.076±0.73a</w:t>
            </w:r>
          </w:p>
        </w:tc>
      </w:tr>
      <w:tr w:rsidR="00743E66" w:rsidRPr="00743E66" w14:paraId="7EC17807" w14:textId="77777777" w:rsidTr="00B07EF1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BC28BE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Fruit ripenin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73A777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7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3AAC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-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CC65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83±0.01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3EE5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34±0.00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A8F1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26±0.0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DF8B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12±0.0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C7F8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12±0.0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1ADB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77±0.04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3261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562±0.02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7F83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47±0.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C159" w14:textId="77777777" w:rsidR="00743E66" w:rsidRPr="00905570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11.623±0.45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375E" w14:textId="77777777" w:rsidR="00743E66" w:rsidRPr="00905570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0.845±0.03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E84A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42±0.00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423C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32±0.03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F29A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25±0.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F30F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78±0.00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5C9F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18±0.00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EEE5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4±0.01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8455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03±0.01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931C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7.556±0.508b</w:t>
            </w:r>
          </w:p>
        </w:tc>
      </w:tr>
      <w:tr w:rsidR="00743E66" w:rsidRPr="00743E66" w14:paraId="4CD9C240" w14:textId="77777777" w:rsidTr="00B07EF1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26A318" w14:textId="77777777" w:rsidR="00743E66" w:rsidRPr="00743E66" w:rsidRDefault="00743E66" w:rsidP="00743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4BC7FA" w14:textId="77777777" w:rsidR="00743E66" w:rsidRPr="00743E66" w:rsidRDefault="00743E66" w:rsidP="00743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B01D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-o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30C3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19±0.01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75B8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03±0.00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D542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39±0.00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0E68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3±0.01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85EC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7±0.00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75EA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14±0.0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8147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45±0.02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5098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45±0.00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9BDB" w14:textId="77777777" w:rsidR="00743E66" w:rsidRPr="00905570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16.403±1.08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E2B9" w14:textId="77777777" w:rsidR="00743E66" w:rsidRPr="00905570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2.088±0.05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9597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96±0.0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BF83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59±0.02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CF85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55±0.01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ED5F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9±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1700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8±0.00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2B66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35±0.00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BE13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29±0.00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A675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2.499±1.153a</w:t>
            </w:r>
          </w:p>
        </w:tc>
      </w:tr>
      <w:tr w:rsidR="00743E66" w:rsidRPr="00743E66" w14:paraId="38126596" w14:textId="77777777" w:rsidTr="00B07EF1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FDF2BB" w14:textId="77777777" w:rsidR="00743E66" w:rsidRPr="00743E66" w:rsidRDefault="00743E66" w:rsidP="00743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55D5D7" w14:textId="77777777" w:rsidR="00743E66" w:rsidRPr="00743E66" w:rsidRDefault="00743E66" w:rsidP="00743E6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94DC7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N-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9BFBC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53±0.006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D4D44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66±0.002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9E57F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49±0.01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61108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46±0.008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815DB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9±0.014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B4401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49±0.01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CC536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56±0.02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68334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25±0.002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452E3" w14:textId="77777777" w:rsidR="00743E66" w:rsidRPr="00905570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14.134±0.79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C7EA5" w14:textId="77777777" w:rsidR="00743E66" w:rsidRPr="00905570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4.029±0.18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351EB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06±0.00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A4CE8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45±0.03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54462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79±0.013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D5738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66±0.001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7BD4F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11±0.009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661DB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23±0.00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4E69B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07±0.009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F65D6" w14:textId="77777777" w:rsidR="00743E66" w:rsidRPr="00743E66" w:rsidRDefault="00743E66" w:rsidP="00743E6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743E6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2.334±0.934a</w:t>
            </w:r>
          </w:p>
        </w:tc>
      </w:tr>
    </w:tbl>
    <w:p w14:paraId="0A1C9D9D" w14:textId="0DE35817" w:rsidR="00F36770" w:rsidRDefault="00B07EF1">
      <w:pPr>
        <w:rPr>
          <w:rFonts w:ascii="Times New Roman" w:hAnsi="Times New Roman" w:cs="Times New Roman"/>
        </w:rPr>
      </w:pPr>
      <w:r w:rsidRPr="00B07EF1">
        <w:rPr>
          <w:rFonts w:ascii="Times New Roman" w:hAnsi="Times New Roman" w:cs="Times New Roman" w:hint="eastAsia"/>
          <w:b/>
          <w:bCs/>
        </w:rPr>
        <w:t>Note:</w:t>
      </w:r>
      <w:r w:rsidRPr="00B07EF1">
        <w:rPr>
          <w:rFonts w:ascii="Times New Roman" w:hAnsi="Times New Roman" w:cs="Times New Roman" w:hint="eastAsia"/>
        </w:rPr>
        <w:t xml:space="preserve"> N-no, N-opt and N-high represent no N fertilizer, optimizing N application and usual fertilizer application by farmers. 6d, 22d, 36d, 96d, 159d, 218d, 273d indicate the days after the flowering.</w:t>
      </w:r>
      <w:r w:rsidR="00533B46">
        <w:rPr>
          <w:rFonts w:ascii="Times New Roman" w:hAnsi="Times New Roman" w:cs="Times New Roman" w:hint="eastAsia"/>
        </w:rPr>
        <w:t xml:space="preserve"> </w:t>
      </w:r>
      <w:r w:rsidR="00BD4B98" w:rsidRPr="00BD4B98">
        <w:rPr>
          <w:rFonts w:ascii="Times New Roman" w:hAnsi="Times New Roman" w:cs="Times New Roman" w:hint="eastAsia"/>
        </w:rPr>
        <w:t>Pro: proline. Arg: arginine. Asp: aspartate. Glu: glutamate. Ser: serine. Ala: alanine. Phe: phenylalanine. Ile: isoleucine. Thr: threonine. Lys: lysine. Tyr: tyrosine. Val: valine. Gly: glycine. Leu: leucine. Met: methionine. His: histidine. Cys: cysteine. TAA: total free amino acids. Each treatment was repeated three times; the results shown are means</w:t>
      </w:r>
      <w:r w:rsidR="00BD4B98" w:rsidRPr="00BD4B98">
        <w:rPr>
          <w:rFonts w:ascii="Times New Roman" w:hAnsi="Times New Roman" w:cs="Times New Roman"/>
        </w:rPr>
        <w:t xml:space="preserve"> ± stand</w:t>
      </w:r>
      <w:r w:rsidR="00BD4B98" w:rsidRPr="00BD4B98">
        <w:rPr>
          <w:rFonts w:ascii="Times New Roman" w:hAnsi="Times New Roman" w:cs="Times New Roman" w:hint="eastAsia"/>
        </w:rPr>
        <w:t>ard deviation (</w:t>
      </w:r>
      <w:r w:rsidR="00BD4B98" w:rsidRPr="00BD4B98">
        <w:rPr>
          <w:rFonts w:ascii="Times New Roman" w:hAnsi="Times New Roman" w:cs="Times New Roman" w:hint="eastAsia"/>
          <w:i/>
          <w:iCs/>
        </w:rPr>
        <w:t>n</w:t>
      </w:r>
      <w:r w:rsidR="00BD4B98" w:rsidRPr="00BD4B98">
        <w:rPr>
          <w:rFonts w:ascii="Times New Roman" w:hAnsi="Times New Roman" w:cs="Times New Roman" w:hint="eastAsia"/>
        </w:rPr>
        <w:t>=3). Different lower case letters indicate significant differences in amino acid content at N level treatments (</w:t>
      </w:r>
      <w:r w:rsidR="00BD4B98" w:rsidRPr="00BD4B98">
        <w:rPr>
          <w:rFonts w:ascii="Times New Roman" w:hAnsi="Times New Roman" w:cs="Times New Roman" w:hint="eastAsia"/>
          <w:i/>
          <w:iCs/>
        </w:rPr>
        <w:t>p</w:t>
      </w:r>
      <w:r w:rsidR="00BD4B98" w:rsidRPr="00BD4B98">
        <w:rPr>
          <w:rFonts w:ascii="Times New Roman" w:hAnsi="Times New Roman" w:cs="Times New Roman" w:hint="eastAsia"/>
        </w:rPr>
        <w:t>&lt;0.05).</w:t>
      </w:r>
    </w:p>
    <w:p w14:paraId="4F989F57" w14:textId="2D25B98D" w:rsidR="00BD4B98" w:rsidRDefault="00BD4B9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B4C341C" w14:textId="633EFA5F" w:rsidR="00BD4B98" w:rsidRDefault="00BD4B98">
      <w:pPr>
        <w:rPr>
          <w:rFonts w:ascii="Times New Roman" w:hAnsi="Times New Roman" w:cs="Times New Roman"/>
        </w:rPr>
      </w:pPr>
      <w:r w:rsidRPr="00BD4B98">
        <w:rPr>
          <w:rFonts w:ascii="Times New Roman" w:hAnsi="Times New Roman" w:cs="Times New Roman" w:hint="eastAsia"/>
          <w:b/>
          <w:bCs/>
        </w:rPr>
        <w:lastRenderedPageBreak/>
        <w:t xml:space="preserve">Table </w:t>
      </w:r>
      <w:r w:rsidR="00002F3A">
        <w:rPr>
          <w:rFonts w:ascii="Times New Roman" w:hAnsi="Times New Roman" w:cs="Times New Roman" w:hint="eastAsia"/>
          <w:b/>
          <w:bCs/>
        </w:rPr>
        <w:t>S</w:t>
      </w:r>
      <w:r w:rsidR="00E70665">
        <w:rPr>
          <w:rFonts w:ascii="Times New Roman" w:hAnsi="Times New Roman" w:cs="Times New Roman" w:hint="eastAsia"/>
          <w:b/>
          <w:bCs/>
        </w:rPr>
        <w:t>2</w:t>
      </w:r>
      <w:r w:rsidRPr="00BD4B98">
        <w:rPr>
          <w:rFonts w:ascii="Times New Roman" w:hAnsi="Times New Roman" w:cs="Times New Roman" w:hint="eastAsia"/>
        </w:rPr>
        <w:t xml:space="preserve">. The content of free amino acids in leaves on </w:t>
      </w:r>
      <w:r>
        <w:rPr>
          <w:rFonts w:ascii="Times New Roman" w:hAnsi="Times New Roman" w:cs="Times New Roman" w:hint="eastAsia"/>
        </w:rPr>
        <w:t>non-</w:t>
      </w:r>
      <w:r w:rsidRPr="00BD4B98">
        <w:rPr>
          <w:rFonts w:ascii="Times New Roman" w:hAnsi="Times New Roman" w:cs="Times New Roman" w:hint="eastAsia"/>
        </w:rPr>
        <w:t>fruiting branches</w:t>
      </w:r>
      <w:r w:rsidR="00A52E6A">
        <w:rPr>
          <w:rFonts w:ascii="Times New Roman" w:hAnsi="Times New Roman" w:cs="Times New Roman" w:hint="eastAsia"/>
        </w:rPr>
        <w:t xml:space="preserve"> (mg/g DW).</w:t>
      </w:r>
    </w:p>
    <w:p w14:paraId="2D66F4CA" w14:textId="77777777" w:rsidR="00BD4B98" w:rsidRDefault="00BD4B98">
      <w:pPr>
        <w:rPr>
          <w:rFonts w:ascii="Times New Roman" w:hAnsi="Times New Roman" w:cs="Times New Roman"/>
        </w:rPr>
      </w:pPr>
    </w:p>
    <w:tbl>
      <w:tblPr>
        <w:tblW w:w="13958" w:type="dxa"/>
        <w:tblLook w:val="04A0" w:firstRow="1" w:lastRow="0" w:firstColumn="1" w:lastColumn="0" w:noHBand="0" w:noVBand="1"/>
      </w:tblPr>
      <w:tblGrid>
        <w:gridCol w:w="541"/>
        <w:gridCol w:w="383"/>
        <w:gridCol w:w="559"/>
        <w:gridCol w:w="680"/>
        <w:gridCol w:w="680"/>
        <w:gridCol w:w="680"/>
        <w:gridCol w:w="716"/>
        <w:gridCol w:w="680"/>
        <w:gridCol w:w="680"/>
        <w:gridCol w:w="680"/>
        <w:gridCol w:w="716"/>
        <w:gridCol w:w="726"/>
        <w:gridCol w:w="684"/>
        <w:gridCol w:w="680"/>
        <w:gridCol w:w="716"/>
        <w:gridCol w:w="680"/>
        <w:gridCol w:w="680"/>
        <w:gridCol w:w="680"/>
        <w:gridCol w:w="680"/>
        <w:gridCol w:w="716"/>
        <w:gridCol w:w="721"/>
      </w:tblGrid>
      <w:tr w:rsidR="00A52E6A" w:rsidRPr="00A52E6A" w14:paraId="3FAFE2EC" w14:textId="77777777" w:rsidTr="00A52E6A">
        <w:trPr>
          <w:trHeight w:val="27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29870" w14:textId="77777777" w:rsidR="00A52E6A" w:rsidRPr="00A52E6A" w:rsidRDefault="00A52E6A" w:rsidP="00A52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t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ECF70" w14:textId="77777777" w:rsidR="00A52E6A" w:rsidRPr="00A52E6A" w:rsidRDefault="00A52E6A" w:rsidP="00A52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8D1DB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7940E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s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79A3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4854E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AB9D5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l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7F891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V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7CADD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E414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e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9FA3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l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19C4C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r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5FAE8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Ar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7745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y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61FB1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h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AA21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92F8F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26DAD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63F7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DAC3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44C11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A</w:t>
            </w:r>
          </w:p>
        </w:tc>
      </w:tr>
      <w:tr w:rsidR="00A52E6A" w:rsidRPr="00A52E6A" w14:paraId="061224F6" w14:textId="77777777" w:rsidTr="00A52E6A">
        <w:trPr>
          <w:trHeight w:val="27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15C96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lowerin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D311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EE3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-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B94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13±0.02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B7F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3±0.01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D95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22±0.00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C64F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204±0.02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872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59±0.00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0E2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163±0.05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DB7D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77±0.02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24C6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78±0.03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9C04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2.999±0.11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285B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.109±0.07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224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33±0.00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8A9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01±0.03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388B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37±0.05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1D6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22±0.00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3B27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84±0.00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4A9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04±0.01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73C6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14±0.022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428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.293±0.131b</w:t>
            </w:r>
          </w:p>
        </w:tc>
      </w:tr>
      <w:tr w:rsidR="00A52E6A" w:rsidRPr="00A52E6A" w14:paraId="20CC661D" w14:textId="77777777" w:rsidTr="00A52E6A">
        <w:trPr>
          <w:trHeight w:val="27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0999C" w14:textId="77777777" w:rsidR="00A52E6A" w:rsidRPr="00A52E6A" w:rsidRDefault="00A52E6A" w:rsidP="00A52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1978A" w14:textId="77777777" w:rsidR="00A52E6A" w:rsidRPr="00A52E6A" w:rsidRDefault="00A52E6A" w:rsidP="00A52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66DE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-o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40DE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89±0.00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65E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7±0.01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466E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45±0.00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B8EF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162±0.02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93E5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63±0.0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A7C3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145±0.0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A91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3±0.02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1172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23±0.031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308F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.721±0.12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B863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2.361±0.05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9105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22±0.01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4B9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1±0.04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242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342±0.0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5B91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25±0.00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8A4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15±0.00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1C35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5±0.04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FE5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48±0.02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F8D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.911±0.193a</w:t>
            </w:r>
          </w:p>
        </w:tc>
      </w:tr>
      <w:tr w:rsidR="00A52E6A" w:rsidRPr="00A52E6A" w14:paraId="6835EC09" w14:textId="77777777" w:rsidTr="00A52E6A">
        <w:trPr>
          <w:trHeight w:val="27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632BC" w14:textId="77777777" w:rsidR="00A52E6A" w:rsidRPr="00A52E6A" w:rsidRDefault="00A52E6A" w:rsidP="00A52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54C16" w14:textId="77777777" w:rsidR="00A52E6A" w:rsidRPr="00A52E6A" w:rsidRDefault="00A52E6A" w:rsidP="00A52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4B026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-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67892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71±0.02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C5FEB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44±0.0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87CE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17±0.00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CB583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33±0.04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C255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4±0.01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1C17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9±0.034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7CEE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±0.02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9DB4D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09±0.02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EC8DA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.963±0.02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C2FA7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.899±0.077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D1F6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33±0.02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B082F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037±0.005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5FBBF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675±0.02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78DD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19±0.00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9B845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3±0.00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EDB0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75±0.02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64D1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94±0.0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8ADF2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.427±0.132b</w:t>
            </w:r>
          </w:p>
        </w:tc>
      </w:tr>
      <w:tr w:rsidR="00A52E6A" w:rsidRPr="00A52E6A" w14:paraId="1253AD44" w14:textId="77777777" w:rsidTr="00A52E6A">
        <w:trPr>
          <w:trHeight w:val="27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D0E47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lowerin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A10B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0887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-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DB3E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86±0.01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95D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93±0.00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3B6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59±0.00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10F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02±0.017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F49B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18±0.0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913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125±0.02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9EB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32±0.01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199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87±0.01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9AFA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5.583±0.26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57CA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.154±0.0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BAAB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52±0.01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2D9B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34±0.02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53F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066±0.01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47ED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3±0.00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5273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88±0.00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C94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41±0.00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E89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78±0.0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8283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.325±0.227b</w:t>
            </w:r>
          </w:p>
        </w:tc>
      </w:tr>
      <w:tr w:rsidR="00A52E6A" w:rsidRPr="00A52E6A" w14:paraId="1224804E" w14:textId="77777777" w:rsidTr="00A52E6A">
        <w:trPr>
          <w:trHeight w:val="27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ABCBB" w14:textId="77777777" w:rsidR="00A52E6A" w:rsidRPr="00A52E6A" w:rsidRDefault="00A52E6A" w:rsidP="00A52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72029" w14:textId="77777777" w:rsidR="00A52E6A" w:rsidRPr="00A52E6A" w:rsidRDefault="00A52E6A" w:rsidP="00A52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90A5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-o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FC4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28±0.03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370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99±0.01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4F26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5±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60D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38±0.01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D6B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29±0.00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0B6F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351±0.05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A32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14±0.0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C6F3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15±0.01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046A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6.217±0.1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0976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4.617±0.0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BB2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85±0.0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8A7F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06±0.05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1C1B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486±0.0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F5ED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62±0.00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4ED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15±0.00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EAAB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38±0.02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58D2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78±0.00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3AB2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.83±0.185a</w:t>
            </w:r>
          </w:p>
        </w:tc>
      </w:tr>
      <w:tr w:rsidR="00A52E6A" w:rsidRPr="00A52E6A" w14:paraId="512C3763" w14:textId="77777777" w:rsidTr="00A52E6A">
        <w:trPr>
          <w:trHeight w:val="27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AE84F" w14:textId="77777777" w:rsidR="00A52E6A" w:rsidRPr="00A52E6A" w:rsidRDefault="00A52E6A" w:rsidP="00A52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EEC7A" w14:textId="77777777" w:rsidR="00A52E6A" w:rsidRPr="00A52E6A" w:rsidRDefault="00A52E6A" w:rsidP="00A52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2CCA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-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0FAD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25±0.016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375A7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48±0.011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54AF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21±0.00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950D3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87±0.023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E94DB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1±0.00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1661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262±0.046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6FDC3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16±0.02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2078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92±0.012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73F73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4.39±0.224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9F937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.576±0.0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A960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84±0.01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AB60E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5±0.00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7084F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283±0.083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694A5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39±0.009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13E87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02±0.00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8B0E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15±0.02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7BBD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33±0.01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D7E1E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.432±0.348b</w:t>
            </w:r>
          </w:p>
        </w:tc>
      </w:tr>
      <w:tr w:rsidR="00A52E6A" w:rsidRPr="00A52E6A" w14:paraId="09906CA4" w14:textId="77777777" w:rsidTr="00A52E6A">
        <w:trPr>
          <w:trHeight w:val="27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5BFC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oung frui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4E4B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900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-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3A7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18±0.00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1211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16±0.02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F56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89±0.00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91D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92±0.01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BC25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33±0.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9A47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08±0.03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708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61±0.01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E9F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77±0.00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C3C2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.4±0.15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BC33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0.919±0.03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B863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09±0.01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68DB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54±0.0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90E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247±0.03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7A63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76±0.00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FAD6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72±0.00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B98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6±0.04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95C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63±0.00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11C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.594±0.21c</w:t>
            </w:r>
          </w:p>
        </w:tc>
      </w:tr>
      <w:tr w:rsidR="00A52E6A" w:rsidRPr="00A52E6A" w14:paraId="63B50637" w14:textId="77777777" w:rsidTr="00A52E6A">
        <w:trPr>
          <w:trHeight w:val="27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47A4B" w14:textId="77777777" w:rsidR="00A52E6A" w:rsidRPr="00A52E6A" w:rsidRDefault="00A52E6A" w:rsidP="00A52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430E4" w14:textId="77777777" w:rsidR="00A52E6A" w:rsidRPr="00A52E6A" w:rsidRDefault="00A52E6A" w:rsidP="00A52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63A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-o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1327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37±0.00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80F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29±0.0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FCE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58±0.0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628B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65±0.03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378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02±0.0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F9E2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182±0.05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2F0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49±0.0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679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02±0.0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5809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4.103±0.31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29FC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.636±0.05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84C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85±0.02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DD8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4±0.00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401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884±0.0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2606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08±0.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825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87±0.00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BBA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357±0.1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38D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99±0.00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0A1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4.825±0.401a</w:t>
            </w:r>
          </w:p>
        </w:tc>
      </w:tr>
      <w:tr w:rsidR="00A52E6A" w:rsidRPr="00A52E6A" w14:paraId="130BCECD" w14:textId="77777777" w:rsidTr="00A52E6A">
        <w:trPr>
          <w:trHeight w:val="27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C563B" w14:textId="77777777" w:rsidR="00A52E6A" w:rsidRPr="00A52E6A" w:rsidRDefault="00A52E6A" w:rsidP="00A52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4DEA3" w14:textId="77777777" w:rsidR="00A52E6A" w:rsidRPr="00A52E6A" w:rsidRDefault="00A52E6A" w:rsidP="00A52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DFED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-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5451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65±0.01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90AF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9±0.016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60CEE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21±0.00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ADB95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14±0.009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6A3C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44±0.008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6733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686±0.05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F1F56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84±0.004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1E09E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06±0.005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2AD9D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7.799±0.36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B6449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.71±0.05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31A77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13±0.006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B07D1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78±0.008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7CCC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749±0.0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868D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6±0.002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B5C9F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95±0.01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D090B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923±0.04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0B732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35±0.003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0EEF5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.471±0.493b</w:t>
            </w:r>
          </w:p>
        </w:tc>
      </w:tr>
      <w:tr w:rsidR="00A52E6A" w:rsidRPr="00A52E6A" w14:paraId="4299B9BE" w14:textId="77777777" w:rsidTr="00A52E6A">
        <w:trPr>
          <w:trHeight w:val="27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93EE1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ruit swellin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1541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3E72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-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8177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87±0.00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9B35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51±0.00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062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91±0.00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3ECB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96±0.01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BAC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29±0.00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2822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31±0.01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7C4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68±0.00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F7D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02±0.01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3F4A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.482±0.04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AC3C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0.985±0.03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560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83±0.00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61BF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75±0.006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CB5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56±0.0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3C5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36±0.00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F787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9±0.00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BDAD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321±0.13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623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76±0.01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1BE3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.861±0.166b</w:t>
            </w:r>
          </w:p>
        </w:tc>
      </w:tr>
      <w:tr w:rsidR="00A52E6A" w:rsidRPr="00A52E6A" w14:paraId="2FEA046A" w14:textId="77777777" w:rsidTr="00A52E6A">
        <w:trPr>
          <w:trHeight w:val="27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7858B" w14:textId="77777777" w:rsidR="00A52E6A" w:rsidRPr="00A52E6A" w:rsidRDefault="00A52E6A" w:rsidP="00A52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ADEF7" w14:textId="77777777" w:rsidR="00A52E6A" w:rsidRPr="00A52E6A" w:rsidRDefault="00A52E6A" w:rsidP="00A52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8FC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-o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D4A2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68±0.03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10AF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06±0.01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EE82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34±0.00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981E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72±0.04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74C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71±0.0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4491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57±0.01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7121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14±0.00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BB9B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03±0.00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0120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5.593±0.18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FDF8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0.948±0.03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E8A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34±0.01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85DE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88±0.01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73D5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372±0.0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989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54±0.0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5CAD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77±0.00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3CCD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79±0.01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6A26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5±0.0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204E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.021±0.13a</w:t>
            </w:r>
          </w:p>
        </w:tc>
      </w:tr>
      <w:tr w:rsidR="00A52E6A" w:rsidRPr="00A52E6A" w14:paraId="7A590824" w14:textId="77777777" w:rsidTr="00A52E6A">
        <w:trPr>
          <w:trHeight w:val="27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81333" w14:textId="77777777" w:rsidR="00A52E6A" w:rsidRPr="00A52E6A" w:rsidRDefault="00A52E6A" w:rsidP="00A52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56A51" w14:textId="77777777" w:rsidR="00A52E6A" w:rsidRPr="00A52E6A" w:rsidRDefault="00A52E6A" w:rsidP="00A52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C504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-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0D675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48±0.01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053D2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32±0.0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C68F2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67±0.00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2D49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47±0.014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2AC67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5±0.006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CB57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95±0.018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9C1EF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97±0.00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1E0C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16±0.009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89692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6.484±0.17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530F0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0.434±0.02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32F1E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56±0.006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37A2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62±0.01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0EA81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35±0.03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11847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44±0.00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D253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76±0.006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9D5D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67±0.01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DAD0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06±0.01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33B5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.33±0.221a</w:t>
            </w:r>
          </w:p>
        </w:tc>
      </w:tr>
      <w:tr w:rsidR="00A52E6A" w:rsidRPr="00A52E6A" w14:paraId="64ABB1F0" w14:textId="77777777" w:rsidTr="00A52E6A">
        <w:trPr>
          <w:trHeight w:val="27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A577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ruit swellin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835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9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836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-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039F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28±0.01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D89B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28±0.01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973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14±0.00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CC55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03±0.00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DC8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41±0.00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066E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04±0.04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663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±0.00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B43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35±0.0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FF05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0.95±0.07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3683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.034±0.0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154F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43±0.00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49BF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82±0.00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FA42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14±0.01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6F9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35±0.00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0E36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25±0.00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E7FE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68±0.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A6FF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8±0.00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4ACE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.383±0.125c</w:t>
            </w:r>
          </w:p>
        </w:tc>
      </w:tr>
      <w:tr w:rsidR="00A52E6A" w:rsidRPr="00A52E6A" w14:paraId="521E85A9" w14:textId="77777777" w:rsidTr="00A52E6A">
        <w:trPr>
          <w:trHeight w:val="27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63854" w14:textId="77777777" w:rsidR="00A52E6A" w:rsidRPr="00A52E6A" w:rsidRDefault="00A52E6A" w:rsidP="00A52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BB6D3" w14:textId="77777777" w:rsidR="00A52E6A" w:rsidRPr="00A52E6A" w:rsidRDefault="00A52E6A" w:rsidP="00A52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7AFD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-o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40E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54±0.00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EE01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81±0.0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818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23±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873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65±0.03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F4EE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14±0.00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4D03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81±0.01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645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07±0.00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98B3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94±0.00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FA38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5.048±0.2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2577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.514±0.04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0805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42±0.00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6DB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18±0.00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3E1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944±0.03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5ADD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08±0.0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AE05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89±0.00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D892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35±0.03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427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92±0.00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9896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.41±0.327a</w:t>
            </w:r>
          </w:p>
        </w:tc>
      </w:tr>
      <w:tr w:rsidR="00A52E6A" w:rsidRPr="00A52E6A" w14:paraId="092886F1" w14:textId="77777777" w:rsidTr="00A52E6A">
        <w:trPr>
          <w:trHeight w:val="27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A960F" w14:textId="77777777" w:rsidR="00A52E6A" w:rsidRPr="00A52E6A" w:rsidRDefault="00A52E6A" w:rsidP="00A52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BAC57" w14:textId="77777777" w:rsidR="00A52E6A" w:rsidRPr="00A52E6A" w:rsidRDefault="00A52E6A" w:rsidP="00A52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F7F37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-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0334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03±0.01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B0906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35±0.01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5FEC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35±0.00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CCD3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12±0.044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9D9DF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08±0.00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83BDF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52±0.01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D973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11±0.0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F7545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27±0.0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2B2CE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.753±0.02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26168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.854±0.035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F7AB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56±0.00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3B79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34±0.004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5FD8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1±0.008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C2BA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4±0.00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3E9C1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22±0.005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B7883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64±0.00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B2CE7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01±0.00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688BD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.217±0.072b</w:t>
            </w:r>
          </w:p>
        </w:tc>
      </w:tr>
      <w:tr w:rsidR="00A52E6A" w:rsidRPr="00A52E6A" w14:paraId="76802862" w14:textId="77777777" w:rsidTr="00A52E6A">
        <w:trPr>
          <w:trHeight w:val="27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D7B9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ruit color chang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C72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6D66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-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C56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99±0.0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217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26±0.00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ACC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63±0.01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98D3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19±0.03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AF8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01±0.00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4521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1±0.02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C53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86±0.01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0B6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56±0.0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27C4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7.17±0.15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7BDF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.041±0.03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E29D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63±0.00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A19E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35±0.00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D23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67±0.03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403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69±0.00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B1C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19±0.00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CDA1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17±0.00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7041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38±0.00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547D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.18±0.139c</w:t>
            </w:r>
          </w:p>
        </w:tc>
      </w:tr>
      <w:tr w:rsidR="00A52E6A" w:rsidRPr="00A52E6A" w14:paraId="1813AADA" w14:textId="77777777" w:rsidTr="00A52E6A">
        <w:trPr>
          <w:trHeight w:val="27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A23CD" w14:textId="77777777" w:rsidR="00A52E6A" w:rsidRPr="00A52E6A" w:rsidRDefault="00A52E6A" w:rsidP="00A52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C2E0B" w14:textId="77777777" w:rsidR="00A52E6A" w:rsidRPr="00A52E6A" w:rsidRDefault="00A52E6A" w:rsidP="00A52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02D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-o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9C7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52±0.02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205B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11±0.00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1EB3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45±0.0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722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39±0.02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F8D6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52±0.00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00F6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57±0.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A15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63±0.01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E3B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82±0.00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BE69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3.379±0.08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BC80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.356±0.11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6C2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08±0.00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762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68±0.00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896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01±0.03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79C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02±0.00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B211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62±0.0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09CD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55±0.00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A5D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94±0.01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BF1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2.135±0.107a</w:t>
            </w:r>
          </w:p>
        </w:tc>
      </w:tr>
      <w:tr w:rsidR="00A52E6A" w:rsidRPr="00A52E6A" w14:paraId="1F396CAE" w14:textId="77777777" w:rsidTr="00A52E6A">
        <w:trPr>
          <w:trHeight w:val="27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E2A56" w14:textId="77777777" w:rsidR="00A52E6A" w:rsidRPr="00A52E6A" w:rsidRDefault="00A52E6A" w:rsidP="00A52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B0778" w14:textId="77777777" w:rsidR="00A52E6A" w:rsidRPr="00A52E6A" w:rsidRDefault="00A52E6A" w:rsidP="00A52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A8BD1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-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2A94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88±0.026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47575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26±0.00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B0EF3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53±0.01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96D7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07±0.03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8A135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18±0.009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D2C3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53±0.008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6428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66±0.01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20065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63±0.005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5D8A4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.004±0.373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4DD07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.485±0.04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01A07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77±0.008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35923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63±0.00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F37FB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12±0.03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36EB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83±0.003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BA78B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45±0.00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74E65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79±0.003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75CC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8±0.009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FCB5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.002±0.34b</w:t>
            </w:r>
          </w:p>
        </w:tc>
      </w:tr>
      <w:tr w:rsidR="00A52E6A" w:rsidRPr="00A52E6A" w14:paraId="2FA4ADD3" w14:textId="77777777" w:rsidTr="00A52E6A">
        <w:trPr>
          <w:trHeight w:val="27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0B040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ruit ripenin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A6A94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7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0B1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-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6CAF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44±0.02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750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54±0.00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6656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45±0.01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AE16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2±0.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485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33±0.01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6DAD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78±0.04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5CB1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19±0.03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B9C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05±0.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126E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1.444±0.29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11EE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0.721±0.0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96A1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41±0.0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56AF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46±0.01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5A42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62±0.02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51E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91±0.00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8A33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3±0.00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9A9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08±0.00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B1C7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71±0.01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031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.213±0.347b</w:t>
            </w:r>
          </w:p>
        </w:tc>
      </w:tr>
      <w:tr w:rsidR="00A52E6A" w:rsidRPr="00A52E6A" w14:paraId="608224C0" w14:textId="77777777" w:rsidTr="00A52E6A">
        <w:trPr>
          <w:trHeight w:val="27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AD4607" w14:textId="77777777" w:rsidR="00A52E6A" w:rsidRPr="00A52E6A" w:rsidRDefault="00A52E6A" w:rsidP="00A52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64543C" w14:textId="77777777" w:rsidR="00A52E6A" w:rsidRPr="00A52E6A" w:rsidRDefault="00A52E6A" w:rsidP="00A52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458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-o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540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88±0.01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D11B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03±0.00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F1F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54±0.00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85FF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04±0.013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456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56±0.00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677D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91±0.01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0ABE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7±0.01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D6D2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07±0.00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E7D1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6.737±1.25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193C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0.931±0.02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0A9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96±0.00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C73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3±0.02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03FD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06±0.01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EDC7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9±0.00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E892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98±0.00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1DD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±0.00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14EE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22±0.01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B51E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.482±1.18a</w:t>
            </w:r>
          </w:p>
        </w:tc>
      </w:tr>
      <w:tr w:rsidR="00A52E6A" w:rsidRPr="00A52E6A" w14:paraId="09DFE71F" w14:textId="77777777" w:rsidTr="00A52E6A">
        <w:trPr>
          <w:trHeight w:val="27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C8C678" w14:textId="77777777" w:rsidR="00A52E6A" w:rsidRPr="00A52E6A" w:rsidRDefault="00A52E6A" w:rsidP="00A52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72D8F0" w14:textId="77777777" w:rsidR="00A52E6A" w:rsidRPr="00A52E6A" w:rsidRDefault="00A52E6A" w:rsidP="00A52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9460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-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06863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1±0.001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182BF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79±0.003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198A1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07±0.009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917A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86±0.01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D403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66±0.009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5D3C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59±0.013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94F0F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24±0.0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AB1E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04±0.00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83213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1.299±0.49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5FB9C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.951±0.089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2817E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254±0.009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E6EE1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687±0.01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078BF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18±0.008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4E40B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26±0.00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D5DB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5±0.00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1795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4±0.002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8F77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438±0.0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A698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.298±0.536b</w:t>
            </w:r>
          </w:p>
        </w:tc>
      </w:tr>
    </w:tbl>
    <w:p w14:paraId="39B86B32" w14:textId="77777777" w:rsidR="00A52E6A" w:rsidRDefault="00A52E6A" w:rsidP="00A52E6A">
      <w:pPr>
        <w:rPr>
          <w:rFonts w:ascii="Times New Roman" w:hAnsi="Times New Roman" w:cs="Times New Roman"/>
        </w:rPr>
      </w:pPr>
      <w:r w:rsidRPr="00B07EF1">
        <w:rPr>
          <w:rFonts w:ascii="Times New Roman" w:hAnsi="Times New Roman" w:cs="Times New Roman" w:hint="eastAsia"/>
          <w:b/>
          <w:bCs/>
        </w:rPr>
        <w:t>Note:</w:t>
      </w:r>
      <w:r w:rsidRPr="00B07EF1">
        <w:rPr>
          <w:rFonts w:ascii="Times New Roman" w:hAnsi="Times New Roman" w:cs="Times New Roman" w:hint="eastAsia"/>
        </w:rPr>
        <w:t xml:space="preserve"> N-no, N-opt and N-high represent no N fertilizer, optimizing N application and usual fertilizer application by farmers. 6d, 22d, 36d, 96d, 159d, 218d, 273d indicate the days after the flowering.</w:t>
      </w:r>
      <w:r>
        <w:rPr>
          <w:rFonts w:ascii="Times New Roman" w:hAnsi="Times New Roman" w:cs="Times New Roman" w:hint="eastAsia"/>
        </w:rPr>
        <w:t xml:space="preserve"> </w:t>
      </w:r>
      <w:r w:rsidRPr="00BD4B98">
        <w:rPr>
          <w:rFonts w:ascii="Times New Roman" w:hAnsi="Times New Roman" w:cs="Times New Roman" w:hint="eastAsia"/>
        </w:rPr>
        <w:t>Pro: proline. Arg: arginine. Asp: aspartate. Glu: glutamate. Ser: serine. Ala: alanine. Phe: phenylalanine. Ile: isoleucine. Thr: threonine. Lys: lysine. Tyr: tyrosine. Val: valine. Gly: glycine. Leu: leucine. Met: methionine. His: histidine. Cys: cysteine. TAA: total free amino acids. Each treatment was repeated three times; the results shown are means</w:t>
      </w:r>
      <w:r w:rsidRPr="00BD4B98">
        <w:rPr>
          <w:rFonts w:ascii="Times New Roman" w:hAnsi="Times New Roman" w:cs="Times New Roman"/>
        </w:rPr>
        <w:t xml:space="preserve"> ± stand</w:t>
      </w:r>
      <w:r w:rsidRPr="00BD4B98">
        <w:rPr>
          <w:rFonts w:ascii="Times New Roman" w:hAnsi="Times New Roman" w:cs="Times New Roman" w:hint="eastAsia"/>
        </w:rPr>
        <w:t>ard deviation (</w:t>
      </w:r>
      <w:r w:rsidRPr="00BD4B98">
        <w:rPr>
          <w:rFonts w:ascii="Times New Roman" w:hAnsi="Times New Roman" w:cs="Times New Roman" w:hint="eastAsia"/>
          <w:i/>
          <w:iCs/>
        </w:rPr>
        <w:t>n</w:t>
      </w:r>
      <w:r w:rsidRPr="00BD4B98">
        <w:rPr>
          <w:rFonts w:ascii="Times New Roman" w:hAnsi="Times New Roman" w:cs="Times New Roman" w:hint="eastAsia"/>
        </w:rPr>
        <w:t>=3). Different lower case letters indicate significant differences in amino acid content at N level treatments (</w:t>
      </w:r>
      <w:r w:rsidRPr="00BD4B98">
        <w:rPr>
          <w:rFonts w:ascii="Times New Roman" w:hAnsi="Times New Roman" w:cs="Times New Roman" w:hint="eastAsia"/>
          <w:i/>
          <w:iCs/>
        </w:rPr>
        <w:t>p</w:t>
      </w:r>
      <w:r w:rsidRPr="00BD4B98">
        <w:rPr>
          <w:rFonts w:ascii="Times New Roman" w:hAnsi="Times New Roman" w:cs="Times New Roman" w:hint="eastAsia"/>
        </w:rPr>
        <w:t>&lt;0.05).</w:t>
      </w:r>
    </w:p>
    <w:p w14:paraId="4AAFF815" w14:textId="72F52CD0" w:rsidR="00A52E6A" w:rsidRDefault="00A52E6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2C51BA0" w14:textId="0217FC49" w:rsidR="00A52E6A" w:rsidRDefault="00A52E6A">
      <w:pPr>
        <w:rPr>
          <w:rFonts w:ascii="Times New Roman" w:hAnsi="Times New Roman" w:cs="Times New Roman"/>
        </w:rPr>
      </w:pPr>
      <w:r w:rsidRPr="00E70665">
        <w:rPr>
          <w:rFonts w:ascii="Times New Roman" w:hAnsi="Times New Roman" w:cs="Times New Roman" w:hint="eastAsia"/>
          <w:b/>
          <w:bCs/>
        </w:rPr>
        <w:lastRenderedPageBreak/>
        <w:t xml:space="preserve">Table </w:t>
      </w:r>
      <w:r w:rsidR="00002F3A">
        <w:rPr>
          <w:rFonts w:ascii="Times New Roman" w:hAnsi="Times New Roman" w:cs="Times New Roman" w:hint="eastAsia"/>
          <w:b/>
          <w:bCs/>
        </w:rPr>
        <w:t>S</w:t>
      </w:r>
      <w:r w:rsidR="00261B5C"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 w:hint="eastAsia"/>
        </w:rPr>
        <w:t xml:space="preserve">. </w:t>
      </w:r>
      <w:r w:rsidRPr="00A52E6A">
        <w:rPr>
          <w:rFonts w:ascii="Times New Roman" w:hAnsi="Times New Roman" w:cs="Times New Roman" w:hint="eastAsia"/>
        </w:rPr>
        <w:t>Percentage (%) of various amino acids in the total free amino acid content of two types of leaves</w:t>
      </w:r>
      <w:r>
        <w:rPr>
          <w:rFonts w:ascii="Times New Roman" w:hAnsi="Times New Roman" w:cs="Times New Roman" w:hint="eastAsia"/>
        </w:rPr>
        <w:t>.</w:t>
      </w:r>
    </w:p>
    <w:p w14:paraId="6F39C565" w14:textId="77777777" w:rsidR="00A52E6A" w:rsidRDefault="00A52E6A">
      <w:pPr>
        <w:rPr>
          <w:rFonts w:ascii="Times New Roman" w:hAnsi="Times New Roman" w:cs="Times New Roman"/>
        </w:rPr>
      </w:pPr>
    </w:p>
    <w:tbl>
      <w:tblPr>
        <w:tblW w:w="0" w:type="auto"/>
        <w:tblInd w:w="-284" w:type="dxa"/>
        <w:tblLook w:val="04A0" w:firstRow="1" w:lastRow="0" w:firstColumn="1" w:lastColumn="0" w:noHBand="0" w:noVBand="1"/>
      </w:tblPr>
      <w:tblGrid>
        <w:gridCol w:w="716"/>
        <w:gridCol w:w="763"/>
        <w:gridCol w:w="770"/>
        <w:gridCol w:w="747"/>
        <w:gridCol w:w="770"/>
        <w:gridCol w:w="747"/>
        <w:gridCol w:w="747"/>
        <w:gridCol w:w="693"/>
        <w:gridCol w:w="763"/>
        <w:gridCol w:w="755"/>
        <w:gridCol w:w="739"/>
        <w:gridCol w:w="786"/>
        <w:gridCol w:w="747"/>
        <w:gridCol w:w="755"/>
        <w:gridCol w:w="732"/>
        <w:gridCol w:w="755"/>
        <w:gridCol w:w="739"/>
        <w:gridCol w:w="763"/>
        <w:gridCol w:w="755"/>
      </w:tblGrid>
      <w:tr w:rsidR="00A52E6A" w:rsidRPr="00A52E6A" w14:paraId="06672832" w14:textId="77777777" w:rsidTr="00F059FA">
        <w:trPr>
          <w:trHeight w:val="300"/>
        </w:trPr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0E0A3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dex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687E2" w14:textId="4D3589B6" w:rsidR="00A52E6A" w:rsidRPr="00A52E6A" w:rsidRDefault="00BF2A35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D</w:t>
            </w:r>
            <w:r w:rsidR="00A52E6A"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ys after flower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7CB9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sp/T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8FA5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r/T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91A86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t/T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B70A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a/T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CA42F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al/T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374C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le/T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461CB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eu/T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87EB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lu/T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10CE3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o/T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85056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rg/T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EADFD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yr/T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585F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he/T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16ABD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r/T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8A0D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ly/T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00DB6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s/T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AC745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ys/T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B9F33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ys/TAA</w:t>
            </w:r>
          </w:p>
        </w:tc>
      </w:tr>
      <w:tr w:rsidR="00A52E6A" w:rsidRPr="00A52E6A" w14:paraId="15906FF2" w14:textId="77777777" w:rsidTr="00F059FA">
        <w:trPr>
          <w:trHeight w:val="300"/>
        </w:trPr>
        <w:tc>
          <w:tcPr>
            <w:tcW w:w="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DB046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ruiting branches leav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4A6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AE4F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D275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B076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968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95F3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947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AFE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623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0F3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EF9A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5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9E05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ECB2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626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A985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1673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306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346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7%</w:t>
            </w:r>
          </w:p>
        </w:tc>
      </w:tr>
      <w:tr w:rsidR="00A52E6A" w:rsidRPr="00A52E6A" w14:paraId="700037F6" w14:textId="77777777" w:rsidTr="00F059FA">
        <w:trPr>
          <w:trHeight w:val="300"/>
        </w:trPr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35B8C" w14:textId="77777777" w:rsidR="00A52E6A" w:rsidRPr="00A52E6A" w:rsidRDefault="00A52E6A" w:rsidP="00A52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F263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825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8DFD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EDD6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1D2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6F75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B2F3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C6C7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AA77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7FE7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.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B79A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3.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845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891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6F75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9A3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317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2A8D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1CE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3%</w:t>
            </w:r>
          </w:p>
        </w:tc>
      </w:tr>
      <w:tr w:rsidR="00A52E6A" w:rsidRPr="00A52E6A" w14:paraId="20CDB3E7" w14:textId="77777777" w:rsidTr="00F059FA">
        <w:trPr>
          <w:trHeight w:val="300"/>
        </w:trPr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FDB57" w14:textId="77777777" w:rsidR="00A52E6A" w:rsidRPr="00A52E6A" w:rsidRDefault="00A52E6A" w:rsidP="00A52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85EE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AF76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1DF5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FC8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57B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943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FDB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1E81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2557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325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.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85EF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0.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D021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6591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54E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F01D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611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F0BF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A23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5%</w:t>
            </w:r>
          </w:p>
        </w:tc>
      </w:tr>
      <w:tr w:rsidR="00A52E6A" w:rsidRPr="00A52E6A" w14:paraId="25CAABD9" w14:textId="77777777" w:rsidTr="00F059FA">
        <w:trPr>
          <w:trHeight w:val="300"/>
        </w:trPr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B5BB2" w14:textId="77777777" w:rsidR="00A52E6A" w:rsidRPr="00A52E6A" w:rsidRDefault="00A52E6A" w:rsidP="00A52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66AD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B85E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A67F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2063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7665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C10E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110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E6D5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3B51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6645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.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48B9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9.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AB0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68B6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C0B2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3771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CE8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012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6B5E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1%</w:t>
            </w:r>
          </w:p>
        </w:tc>
      </w:tr>
      <w:tr w:rsidR="00A52E6A" w:rsidRPr="00A52E6A" w14:paraId="0A7C8B15" w14:textId="77777777" w:rsidTr="00F059FA">
        <w:trPr>
          <w:trHeight w:val="300"/>
        </w:trPr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F6E3C" w14:textId="77777777" w:rsidR="00A52E6A" w:rsidRPr="00A52E6A" w:rsidRDefault="00A52E6A" w:rsidP="00A52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DBCD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9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FF71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8632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CE42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8641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4201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0AC3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B1FB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CD8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FB6D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6BB3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3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897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9975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07AE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6073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E522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1C85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0BFD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5%</w:t>
            </w:r>
          </w:p>
        </w:tc>
      </w:tr>
      <w:tr w:rsidR="00A52E6A" w:rsidRPr="00A52E6A" w14:paraId="5FB67448" w14:textId="77777777" w:rsidTr="00F059FA">
        <w:trPr>
          <w:trHeight w:val="300"/>
        </w:trPr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05183" w14:textId="77777777" w:rsidR="00A52E6A" w:rsidRPr="00A52E6A" w:rsidRDefault="00A52E6A" w:rsidP="00A52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F7DB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5EF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958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4DD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C76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125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19E6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704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714B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1CBD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3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7E57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7.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96DE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6C2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2C8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F401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AB7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0405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FD1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7%</w:t>
            </w:r>
          </w:p>
        </w:tc>
      </w:tr>
      <w:tr w:rsidR="00A52E6A" w:rsidRPr="00A52E6A" w14:paraId="281E5F30" w14:textId="77777777" w:rsidTr="00F059FA">
        <w:trPr>
          <w:trHeight w:val="300"/>
        </w:trPr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7E3F1" w14:textId="77777777" w:rsidR="00A52E6A" w:rsidRPr="00A52E6A" w:rsidRDefault="00A52E6A" w:rsidP="00A52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08312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3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12062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41715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6656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D2C62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C912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87D8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546B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5BE2F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DC84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7.4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9E06D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0.7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3A71D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EE47E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09143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188D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C51BD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89635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71ADD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7%</w:t>
            </w:r>
          </w:p>
        </w:tc>
      </w:tr>
      <w:tr w:rsidR="00A52E6A" w:rsidRPr="00A52E6A" w14:paraId="319088AA" w14:textId="77777777" w:rsidTr="00F059FA">
        <w:trPr>
          <w:trHeight w:val="300"/>
        </w:trPr>
        <w:tc>
          <w:tcPr>
            <w:tcW w:w="7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36722E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Non-fruiting branches </w:t>
            </w: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leav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1BF7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909E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FEF3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8C5D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AEB1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8D26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C445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6043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B1F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69CF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07A3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5.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BF1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F57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2987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0292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95C5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94C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C45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5%</w:t>
            </w:r>
          </w:p>
        </w:tc>
      </w:tr>
      <w:tr w:rsidR="00A52E6A" w:rsidRPr="00A52E6A" w14:paraId="6ABD302D" w14:textId="77777777" w:rsidTr="00F059FA">
        <w:trPr>
          <w:trHeight w:val="300"/>
        </w:trPr>
        <w:tc>
          <w:tcPr>
            <w:tcW w:w="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D79EAD" w14:textId="77777777" w:rsidR="00A52E6A" w:rsidRPr="00A52E6A" w:rsidRDefault="00A52E6A" w:rsidP="00A52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202D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2336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7F53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492E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32C2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0AD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26E3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963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042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665F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.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1D4F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22.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2E87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A7D1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CE4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7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1D7D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231F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2683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7005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1%</w:t>
            </w:r>
          </w:p>
        </w:tc>
      </w:tr>
      <w:tr w:rsidR="00A52E6A" w:rsidRPr="00A52E6A" w14:paraId="7E35FAB9" w14:textId="77777777" w:rsidTr="00F059FA">
        <w:trPr>
          <w:trHeight w:val="300"/>
        </w:trPr>
        <w:tc>
          <w:tcPr>
            <w:tcW w:w="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EE2FAC" w14:textId="77777777" w:rsidR="00A52E6A" w:rsidRPr="00A52E6A" w:rsidRDefault="00A52E6A" w:rsidP="00A52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C6F5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6705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DF4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133D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E0CE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09EB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300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293F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270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533E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.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5C99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8.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22B6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84BF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6B2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9F5E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8CA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A7C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1681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9%</w:t>
            </w:r>
          </w:p>
        </w:tc>
      </w:tr>
      <w:tr w:rsidR="00A52E6A" w:rsidRPr="00A52E6A" w14:paraId="25F85025" w14:textId="77777777" w:rsidTr="00F059FA">
        <w:trPr>
          <w:trHeight w:val="300"/>
        </w:trPr>
        <w:tc>
          <w:tcPr>
            <w:tcW w:w="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E07D52" w14:textId="77777777" w:rsidR="00A52E6A" w:rsidRPr="00A52E6A" w:rsidRDefault="00A52E6A" w:rsidP="00A52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A53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A3D1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605D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CF03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906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02AE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B4D7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579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6AF6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4C2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8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B734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7.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3ED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0515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EE11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CA2E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35E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CE0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176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4%</w:t>
            </w:r>
          </w:p>
        </w:tc>
      </w:tr>
      <w:tr w:rsidR="00A52E6A" w:rsidRPr="00A52E6A" w14:paraId="18EDEA54" w14:textId="77777777" w:rsidTr="00F059FA">
        <w:trPr>
          <w:trHeight w:val="300"/>
        </w:trPr>
        <w:tc>
          <w:tcPr>
            <w:tcW w:w="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2760FA" w14:textId="77777777" w:rsidR="00A52E6A" w:rsidRPr="00A52E6A" w:rsidRDefault="00A52E6A" w:rsidP="00A52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1FDF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9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B20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DF36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C93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68C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3E5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E10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9797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467B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D996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47E8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8.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3EC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8502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451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5E8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BBE1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7CFB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85A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3%</w:t>
            </w:r>
          </w:p>
        </w:tc>
      </w:tr>
      <w:tr w:rsidR="00A52E6A" w:rsidRPr="00A52E6A" w14:paraId="7314BD57" w14:textId="77777777" w:rsidTr="00F059FA">
        <w:trPr>
          <w:trHeight w:val="300"/>
        </w:trPr>
        <w:tc>
          <w:tcPr>
            <w:tcW w:w="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4354D4" w14:textId="77777777" w:rsidR="00A52E6A" w:rsidRPr="00A52E6A" w:rsidRDefault="00A52E6A" w:rsidP="00A52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51B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8C6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1F7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D09B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B993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327D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C97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BA55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3742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938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7C00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0.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F86B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1AB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5291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632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F79B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DBBD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A0C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8%</w:t>
            </w:r>
          </w:p>
        </w:tc>
      </w:tr>
      <w:tr w:rsidR="00A52E6A" w:rsidRPr="00A52E6A" w14:paraId="67DF9DEC" w14:textId="77777777" w:rsidTr="00F059FA">
        <w:trPr>
          <w:trHeight w:val="300"/>
        </w:trPr>
        <w:tc>
          <w:tcPr>
            <w:tcW w:w="7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B09967" w14:textId="77777777" w:rsidR="00A52E6A" w:rsidRPr="00A52E6A" w:rsidRDefault="00A52E6A" w:rsidP="00A52E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A0CB6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3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68B8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41CDB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3AA5E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BA37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A61AB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1D6BB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7963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A33A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CD461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8.7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C5BFD" w14:textId="77777777" w:rsidR="00A52E6A" w:rsidRPr="00905570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055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6.4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1CF1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207C2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080F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0FF6B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3645E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E425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3D56E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1%</w:t>
            </w:r>
          </w:p>
        </w:tc>
      </w:tr>
    </w:tbl>
    <w:p w14:paraId="7244745E" w14:textId="77777777" w:rsidR="00F059FA" w:rsidRDefault="00F059FA" w:rsidP="00F059FA">
      <w:pPr>
        <w:rPr>
          <w:rFonts w:ascii="Times New Roman" w:hAnsi="Times New Roman" w:cs="Times New Roman"/>
        </w:rPr>
      </w:pPr>
      <w:r w:rsidRPr="00B07EF1">
        <w:rPr>
          <w:rFonts w:ascii="Times New Roman" w:hAnsi="Times New Roman" w:cs="Times New Roman" w:hint="eastAsia"/>
          <w:b/>
          <w:bCs/>
        </w:rPr>
        <w:t>Note:</w:t>
      </w:r>
      <w:r w:rsidRPr="00B07EF1">
        <w:rPr>
          <w:rFonts w:ascii="Times New Roman" w:hAnsi="Times New Roman" w:cs="Times New Roman" w:hint="eastAsia"/>
        </w:rPr>
        <w:t xml:space="preserve"> N-no, N-opt and N-high represent no N fertilizer, optimizing N application and usual fertilizer application by farmers. 6d, 22d, 36d, 96d, 159d, 218d, 273d indicate the days after the flowering.</w:t>
      </w:r>
      <w:r>
        <w:rPr>
          <w:rFonts w:ascii="Times New Roman" w:hAnsi="Times New Roman" w:cs="Times New Roman" w:hint="eastAsia"/>
        </w:rPr>
        <w:t xml:space="preserve"> </w:t>
      </w:r>
      <w:r w:rsidRPr="00BD4B98">
        <w:rPr>
          <w:rFonts w:ascii="Times New Roman" w:hAnsi="Times New Roman" w:cs="Times New Roman" w:hint="eastAsia"/>
        </w:rPr>
        <w:t>Pro: proline. Arg: arginine. Asp: aspartate. Glu: glutamate. Ser: serine. Ala: alanine. Phe: phenylalanine. Ile: isoleucine. Thr: threonine. Lys: lysine. Tyr: tyrosine. Val: valine. Gly: glycine. Leu: leucine. Met: methionine. His: histidine. Cys: cysteine. TAA: total free amino acids. Each treatment was repeated three times; the results shown are means</w:t>
      </w:r>
      <w:r w:rsidRPr="00BD4B98">
        <w:rPr>
          <w:rFonts w:ascii="Times New Roman" w:hAnsi="Times New Roman" w:cs="Times New Roman"/>
        </w:rPr>
        <w:t xml:space="preserve"> ± stand</w:t>
      </w:r>
      <w:r w:rsidRPr="00BD4B98">
        <w:rPr>
          <w:rFonts w:ascii="Times New Roman" w:hAnsi="Times New Roman" w:cs="Times New Roman" w:hint="eastAsia"/>
        </w:rPr>
        <w:t>ard deviation (</w:t>
      </w:r>
      <w:r w:rsidRPr="00BD4B98">
        <w:rPr>
          <w:rFonts w:ascii="Times New Roman" w:hAnsi="Times New Roman" w:cs="Times New Roman" w:hint="eastAsia"/>
          <w:i/>
          <w:iCs/>
        </w:rPr>
        <w:t>n</w:t>
      </w:r>
      <w:r w:rsidRPr="00BD4B98">
        <w:rPr>
          <w:rFonts w:ascii="Times New Roman" w:hAnsi="Times New Roman" w:cs="Times New Roman" w:hint="eastAsia"/>
        </w:rPr>
        <w:t>=3). Different lower case letters indicate significant differences in amino acid content at N level treatments (</w:t>
      </w:r>
      <w:r w:rsidRPr="00BD4B98">
        <w:rPr>
          <w:rFonts w:ascii="Times New Roman" w:hAnsi="Times New Roman" w:cs="Times New Roman" w:hint="eastAsia"/>
          <w:i/>
          <w:iCs/>
        </w:rPr>
        <w:t>p</w:t>
      </w:r>
      <w:r w:rsidRPr="00BD4B98">
        <w:rPr>
          <w:rFonts w:ascii="Times New Roman" w:hAnsi="Times New Roman" w:cs="Times New Roman" w:hint="eastAsia"/>
        </w:rPr>
        <w:t>&lt;0.05).</w:t>
      </w:r>
    </w:p>
    <w:p w14:paraId="5D8B0F30" w14:textId="3AD29D99" w:rsidR="00A52E6A" w:rsidRDefault="00A52E6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BD1B872" w14:textId="3700571B" w:rsidR="00261B5C" w:rsidRPr="00583892" w:rsidRDefault="00261B5C" w:rsidP="00261B5C">
      <w:pPr>
        <w:rPr>
          <w:rFonts w:ascii="Times New Roman" w:hAnsi="Times New Roman" w:cs="Times New Roman"/>
          <w:sz w:val="22"/>
        </w:rPr>
      </w:pPr>
      <w:r w:rsidRPr="00583892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097718">
        <w:rPr>
          <w:rFonts w:ascii="Times New Roman" w:hAnsi="Times New Roman" w:cs="Times New Roman" w:hint="eastAsia"/>
          <w:b/>
          <w:bCs/>
          <w:sz w:val="22"/>
        </w:rPr>
        <w:t>S</w:t>
      </w:r>
      <w:r>
        <w:rPr>
          <w:rFonts w:ascii="Times New Roman" w:hAnsi="Times New Roman" w:cs="Times New Roman" w:hint="eastAsia"/>
          <w:b/>
          <w:bCs/>
          <w:sz w:val="22"/>
        </w:rPr>
        <w:t>4</w:t>
      </w:r>
      <w:r w:rsidRPr="00583892">
        <w:rPr>
          <w:rFonts w:ascii="Times New Roman" w:hAnsi="Times New Roman" w:cs="Times New Roman"/>
          <w:sz w:val="22"/>
        </w:rPr>
        <w:t>. The water content of fruits</w:t>
      </w:r>
      <w:r>
        <w:rPr>
          <w:rFonts w:ascii="Times New Roman" w:hAnsi="Times New Roman" w:cs="Times New Roman" w:hint="eastAsia"/>
          <w:sz w:val="22"/>
        </w:rPr>
        <w:t xml:space="preserve"> (%)</w:t>
      </w:r>
      <w:r w:rsidRPr="00583892">
        <w:rPr>
          <w:rFonts w:ascii="Times New Roman" w:hAnsi="Times New Roman" w:cs="Times New Roman"/>
          <w:sz w:val="22"/>
        </w:rPr>
        <w:t xml:space="preserve">. </w:t>
      </w:r>
    </w:p>
    <w:p w14:paraId="279DB99E" w14:textId="77777777" w:rsidR="00261B5C" w:rsidRDefault="00261B5C" w:rsidP="00261B5C">
      <w:pPr>
        <w:rPr>
          <w:rFonts w:ascii="Times New Roman" w:hAnsi="Times New Roman" w:cs="Times New Roman"/>
        </w:rPr>
      </w:pPr>
    </w:p>
    <w:tbl>
      <w:tblPr>
        <w:tblW w:w="10834" w:type="dxa"/>
        <w:jc w:val="center"/>
        <w:tblLook w:val="04A0" w:firstRow="1" w:lastRow="0" w:firstColumn="1" w:lastColumn="0" w:noHBand="0" w:noVBand="1"/>
      </w:tblPr>
      <w:tblGrid>
        <w:gridCol w:w="1096"/>
        <w:gridCol w:w="1082"/>
        <w:gridCol w:w="1082"/>
        <w:gridCol w:w="1082"/>
        <w:gridCol w:w="1082"/>
        <w:gridCol w:w="1082"/>
        <w:gridCol w:w="1082"/>
        <w:gridCol w:w="1082"/>
        <w:gridCol w:w="1082"/>
        <w:gridCol w:w="1082"/>
      </w:tblGrid>
      <w:tr w:rsidR="00261B5C" w:rsidRPr="00A625F4" w14:paraId="4E3EE2F7" w14:textId="77777777" w:rsidTr="00702B9F">
        <w:trPr>
          <w:trHeight w:val="300"/>
          <w:jc w:val="center"/>
        </w:trPr>
        <w:tc>
          <w:tcPr>
            <w:tcW w:w="10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E6B1D2" w14:textId="77777777" w:rsidR="00261B5C" w:rsidRPr="00A625F4" w:rsidRDefault="00261B5C" w:rsidP="00702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2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dex</w:t>
            </w:r>
          </w:p>
        </w:tc>
        <w:tc>
          <w:tcPr>
            <w:tcW w:w="973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0B3CE" w14:textId="77777777" w:rsidR="00261B5C" w:rsidRPr="00A625F4" w:rsidRDefault="00261B5C" w:rsidP="00702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2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ater content of fruit</w:t>
            </w:r>
          </w:p>
        </w:tc>
      </w:tr>
      <w:tr w:rsidR="00261B5C" w:rsidRPr="00A625F4" w14:paraId="3188F6B6" w14:textId="77777777" w:rsidTr="00702B9F">
        <w:trPr>
          <w:trHeight w:val="300"/>
          <w:jc w:val="center"/>
        </w:trPr>
        <w:tc>
          <w:tcPr>
            <w:tcW w:w="10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9604C1" w14:textId="77777777" w:rsidR="00261B5C" w:rsidRPr="00A625F4" w:rsidRDefault="00261B5C" w:rsidP="00702B9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156F3" w14:textId="77777777" w:rsidR="00261B5C" w:rsidRPr="00A625F4" w:rsidRDefault="00261B5C" w:rsidP="00702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2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d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18543" w14:textId="77777777" w:rsidR="00261B5C" w:rsidRPr="00A625F4" w:rsidRDefault="00261B5C" w:rsidP="00702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2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d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24523" w14:textId="77777777" w:rsidR="00261B5C" w:rsidRPr="00A625F4" w:rsidRDefault="00261B5C" w:rsidP="00702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2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6d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33BD6" w14:textId="77777777" w:rsidR="00261B5C" w:rsidRPr="00A625F4" w:rsidRDefault="00261B5C" w:rsidP="00702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2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6d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B5EC7" w14:textId="77777777" w:rsidR="00261B5C" w:rsidRPr="00A625F4" w:rsidRDefault="00261B5C" w:rsidP="00702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2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9d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FD08F" w14:textId="77777777" w:rsidR="00261B5C" w:rsidRPr="00A625F4" w:rsidRDefault="00261B5C" w:rsidP="00702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2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8d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0D6BE" w14:textId="77777777" w:rsidR="00261B5C" w:rsidRPr="00A625F4" w:rsidRDefault="00261B5C" w:rsidP="00702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2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8d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AF3DD" w14:textId="77777777" w:rsidR="00261B5C" w:rsidRPr="00A625F4" w:rsidRDefault="00261B5C" w:rsidP="00702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2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6d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A5202" w14:textId="77777777" w:rsidR="00261B5C" w:rsidRPr="00A625F4" w:rsidRDefault="00261B5C" w:rsidP="00702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2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3d</w:t>
            </w:r>
          </w:p>
        </w:tc>
      </w:tr>
      <w:tr w:rsidR="00261B5C" w:rsidRPr="00A625F4" w14:paraId="7F2A9CFE" w14:textId="77777777" w:rsidTr="00702B9F">
        <w:trPr>
          <w:trHeight w:val="30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71D1" w14:textId="77777777" w:rsidR="00261B5C" w:rsidRPr="00A625F4" w:rsidRDefault="00261B5C" w:rsidP="00702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2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-no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46A0" w14:textId="77777777" w:rsidR="00261B5C" w:rsidRPr="00A625F4" w:rsidRDefault="00261B5C" w:rsidP="00702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2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5.02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50F3" w14:textId="77777777" w:rsidR="00261B5C" w:rsidRPr="00A625F4" w:rsidRDefault="00261B5C" w:rsidP="00702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2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2.20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589D" w14:textId="77777777" w:rsidR="00261B5C" w:rsidRPr="00A625F4" w:rsidRDefault="00261B5C" w:rsidP="00702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2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.42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4CCF" w14:textId="77777777" w:rsidR="00261B5C" w:rsidRPr="00A625F4" w:rsidRDefault="00261B5C" w:rsidP="00702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2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3.79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8FDE" w14:textId="77777777" w:rsidR="00261B5C" w:rsidRPr="00A625F4" w:rsidRDefault="00261B5C" w:rsidP="00702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2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9.10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1C5A" w14:textId="77777777" w:rsidR="00261B5C" w:rsidRPr="00A625F4" w:rsidRDefault="00261B5C" w:rsidP="00702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2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7.51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8754" w14:textId="77777777" w:rsidR="00261B5C" w:rsidRPr="00A625F4" w:rsidRDefault="00261B5C" w:rsidP="00702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2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5.83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8B2B" w14:textId="77777777" w:rsidR="00261B5C" w:rsidRPr="00A625F4" w:rsidRDefault="00261B5C" w:rsidP="00702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2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5.23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A897" w14:textId="77777777" w:rsidR="00261B5C" w:rsidRPr="00A625F4" w:rsidRDefault="00261B5C" w:rsidP="00702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2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2.32%</w:t>
            </w:r>
          </w:p>
        </w:tc>
      </w:tr>
      <w:tr w:rsidR="00261B5C" w:rsidRPr="00A625F4" w14:paraId="22A4DE9F" w14:textId="77777777" w:rsidTr="00702B9F">
        <w:trPr>
          <w:trHeight w:val="300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AAF2" w14:textId="77777777" w:rsidR="00261B5C" w:rsidRPr="00A625F4" w:rsidRDefault="00261B5C" w:rsidP="00702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2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-op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C454" w14:textId="77777777" w:rsidR="00261B5C" w:rsidRPr="00A625F4" w:rsidRDefault="00261B5C" w:rsidP="00702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2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4.67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B01F" w14:textId="77777777" w:rsidR="00261B5C" w:rsidRPr="00A625F4" w:rsidRDefault="00261B5C" w:rsidP="00702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2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3.17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546C" w14:textId="77777777" w:rsidR="00261B5C" w:rsidRPr="00A625F4" w:rsidRDefault="00261B5C" w:rsidP="00702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2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0.26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B829" w14:textId="77777777" w:rsidR="00261B5C" w:rsidRPr="00A625F4" w:rsidRDefault="00261B5C" w:rsidP="00702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2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4.11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B95D" w14:textId="77777777" w:rsidR="00261B5C" w:rsidRPr="00A625F4" w:rsidRDefault="00261B5C" w:rsidP="00702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2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7.50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EEA9" w14:textId="77777777" w:rsidR="00261B5C" w:rsidRPr="00A625F4" w:rsidRDefault="00261B5C" w:rsidP="00702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2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7.86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CD59" w14:textId="77777777" w:rsidR="00261B5C" w:rsidRPr="00A625F4" w:rsidRDefault="00261B5C" w:rsidP="00702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2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5.41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7DDD" w14:textId="77777777" w:rsidR="00261B5C" w:rsidRPr="00A625F4" w:rsidRDefault="00261B5C" w:rsidP="00702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2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4.06%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5969" w14:textId="77777777" w:rsidR="00261B5C" w:rsidRPr="00A625F4" w:rsidRDefault="00261B5C" w:rsidP="00702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2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1.44%</w:t>
            </w:r>
          </w:p>
        </w:tc>
      </w:tr>
      <w:tr w:rsidR="00261B5C" w:rsidRPr="00A625F4" w14:paraId="3C574729" w14:textId="77777777" w:rsidTr="00702B9F">
        <w:trPr>
          <w:trHeight w:val="300"/>
          <w:jc w:val="center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D4C8F" w14:textId="77777777" w:rsidR="00261B5C" w:rsidRPr="00A625F4" w:rsidRDefault="00261B5C" w:rsidP="00702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2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-high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ED8C5" w14:textId="77777777" w:rsidR="00261B5C" w:rsidRPr="00A625F4" w:rsidRDefault="00261B5C" w:rsidP="00702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2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4.24%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F0111" w14:textId="77777777" w:rsidR="00261B5C" w:rsidRPr="00A625F4" w:rsidRDefault="00261B5C" w:rsidP="00702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2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3.03%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8BA9F" w14:textId="77777777" w:rsidR="00261B5C" w:rsidRPr="00A625F4" w:rsidRDefault="00261B5C" w:rsidP="00702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2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.79%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C509D" w14:textId="77777777" w:rsidR="00261B5C" w:rsidRPr="00A625F4" w:rsidRDefault="00261B5C" w:rsidP="00702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2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3.50%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D4B6A" w14:textId="77777777" w:rsidR="00261B5C" w:rsidRPr="00A625F4" w:rsidRDefault="00261B5C" w:rsidP="00702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2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7.21%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2D3B7" w14:textId="77777777" w:rsidR="00261B5C" w:rsidRPr="00A625F4" w:rsidRDefault="00261B5C" w:rsidP="00702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2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7.91%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0BB6B" w14:textId="77777777" w:rsidR="00261B5C" w:rsidRPr="00A625F4" w:rsidRDefault="00261B5C" w:rsidP="00702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2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5.39%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2CA98" w14:textId="77777777" w:rsidR="00261B5C" w:rsidRPr="00A625F4" w:rsidRDefault="00261B5C" w:rsidP="00702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2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4.16%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2F114" w14:textId="77777777" w:rsidR="00261B5C" w:rsidRPr="00A625F4" w:rsidRDefault="00261B5C" w:rsidP="00702B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625F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2.59%</w:t>
            </w:r>
          </w:p>
        </w:tc>
      </w:tr>
    </w:tbl>
    <w:p w14:paraId="7B51C0E4" w14:textId="77777777" w:rsidR="00261B5C" w:rsidRDefault="00261B5C" w:rsidP="00261B5C">
      <w:pPr>
        <w:rPr>
          <w:rFonts w:ascii="Times New Roman" w:hAnsi="Times New Roman" w:cs="Times New Roman"/>
        </w:rPr>
      </w:pPr>
    </w:p>
    <w:p w14:paraId="0A61D23C" w14:textId="77777777" w:rsidR="00261B5C" w:rsidRDefault="00261B5C" w:rsidP="00261B5C">
      <w:pPr>
        <w:rPr>
          <w:rFonts w:ascii="Times New Roman" w:hAnsi="Times New Roman" w:cs="Times New Roman"/>
        </w:rPr>
      </w:pPr>
      <w:r w:rsidRPr="00827402">
        <w:rPr>
          <w:rFonts w:ascii="Times New Roman" w:hAnsi="Times New Roman" w:cs="Times New Roman" w:hint="eastAsia"/>
          <w:b/>
          <w:bCs/>
        </w:rPr>
        <w:t>Note</w:t>
      </w:r>
      <w:r>
        <w:rPr>
          <w:rFonts w:ascii="Times New Roman" w:hAnsi="Times New Roman" w:cs="Times New Roman" w:hint="eastAsia"/>
        </w:rPr>
        <w:t xml:space="preserve">: </w:t>
      </w:r>
      <w:r w:rsidRPr="00583892">
        <w:rPr>
          <w:rFonts w:ascii="Times New Roman" w:hAnsi="Times New Roman" w:cs="Times New Roman" w:hint="eastAsia"/>
        </w:rPr>
        <w:t>N-no, N-opt and N-high represent no N fertilizer, optimizing N application and usual fertilizer application by farmers.</w:t>
      </w:r>
      <w:r>
        <w:rPr>
          <w:rFonts w:ascii="Times New Roman" w:hAnsi="Times New Roman" w:cs="Times New Roman" w:hint="eastAsia"/>
        </w:rPr>
        <w:t xml:space="preserve"> 48</w:t>
      </w:r>
      <w:r w:rsidRPr="00827402">
        <w:rPr>
          <w:rFonts w:ascii="Times New Roman" w:hAnsi="Times New Roman" w:cs="Times New Roman" w:hint="eastAsia"/>
        </w:rPr>
        <w:t xml:space="preserve">d, 36d, 96d, </w:t>
      </w:r>
      <w:r>
        <w:rPr>
          <w:rFonts w:ascii="Times New Roman" w:hAnsi="Times New Roman" w:cs="Times New Roman" w:hint="eastAsia"/>
        </w:rPr>
        <w:t xml:space="preserve">126d, </w:t>
      </w:r>
      <w:r w:rsidRPr="00827402">
        <w:rPr>
          <w:rFonts w:ascii="Times New Roman" w:hAnsi="Times New Roman" w:cs="Times New Roman" w:hint="eastAsia"/>
        </w:rPr>
        <w:t xml:space="preserve">159d, </w:t>
      </w:r>
      <w:r>
        <w:rPr>
          <w:rFonts w:ascii="Times New Roman" w:hAnsi="Times New Roman" w:cs="Times New Roman" w:hint="eastAsia"/>
        </w:rPr>
        <w:t xml:space="preserve">188d, </w:t>
      </w:r>
      <w:r w:rsidRPr="00827402">
        <w:rPr>
          <w:rFonts w:ascii="Times New Roman" w:hAnsi="Times New Roman" w:cs="Times New Roman" w:hint="eastAsia"/>
        </w:rPr>
        <w:t xml:space="preserve">218d, </w:t>
      </w:r>
      <w:r>
        <w:rPr>
          <w:rFonts w:ascii="Times New Roman" w:hAnsi="Times New Roman" w:cs="Times New Roman" w:hint="eastAsia"/>
        </w:rPr>
        <w:t xml:space="preserve">246d, </w:t>
      </w:r>
      <w:r w:rsidRPr="00827402">
        <w:rPr>
          <w:rFonts w:ascii="Times New Roman" w:hAnsi="Times New Roman" w:cs="Times New Roman" w:hint="eastAsia"/>
        </w:rPr>
        <w:t>273d indicate the days after the flowering.</w:t>
      </w:r>
    </w:p>
    <w:p w14:paraId="65CAEE62" w14:textId="77777777" w:rsidR="00261B5C" w:rsidRPr="005E1872" w:rsidRDefault="00261B5C" w:rsidP="00261B5C">
      <w:pPr>
        <w:rPr>
          <w:rFonts w:ascii="Times New Roman" w:hAnsi="Times New Roman" w:cs="Times New Roman"/>
        </w:rPr>
      </w:pPr>
    </w:p>
    <w:p w14:paraId="35281459" w14:textId="77777777" w:rsidR="00261B5C" w:rsidRDefault="00261B5C" w:rsidP="00261B5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E576DF5" w14:textId="6E0D23E3" w:rsidR="00A52E6A" w:rsidRDefault="00A52E6A" w:rsidP="00A52E6A">
      <w:pPr>
        <w:rPr>
          <w:rFonts w:ascii="Times New Roman" w:hAnsi="Times New Roman" w:cs="Times New Roman"/>
        </w:rPr>
      </w:pPr>
      <w:r w:rsidRPr="005356DF">
        <w:rPr>
          <w:rFonts w:ascii="Times New Roman" w:hAnsi="Times New Roman" w:cs="Times New Roman" w:hint="eastAsia"/>
          <w:b/>
          <w:bCs/>
        </w:rPr>
        <w:lastRenderedPageBreak/>
        <w:t xml:space="preserve">Table </w:t>
      </w:r>
      <w:r w:rsidR="005356DF" w:rsidRPr="005356DF">
        <w:rPr>
          <w:rFonts w:ascii="Times New Roman" w:hAnsi="Times New Roman" w:cs="Times New Roman" w:hint="eastAsia"/>
          <w:b/>
          <w:bCs/>
        </w:rPr>
        <w:t>5</w:t>
      </w:r>
      <w:r>
        <w:rPr>
          <w:rFonts w:ascii="Times New Roman" w:hAnsi="Times New Roman" w:cs="Times New Roman" w:hint="eastAsia"/>
        </w:rPr>
        <w:t xml:space="preserve">. </w:t>
      </w:r>
      <w:r w:rsidRPr="00A52E6A">
        <w:rPr>
          <w:rFonts w:ascii="Times New Roman" w:hAnsi="Times New Roman" w:cs="Times New Roman" w:hint="eastAsia"/>
        </w:rPr>
        <w:t>Percentage (%) of various amino acids in the total free amino acid content of</w:t>
      </w:r>
      <w:r>
        <w:rPr>
          <w:rFonts w:ascii="Times New Roman" w:hAnsi="Times New Roman" w:cs="Times New Roman" w:hint="eastAsia"/>
        </w:rPr>
        <w:t xml:space="preserve"> fruit.</w:t>
      </w:r>
    </w:p>
    <w:p w14:paraId="3CF4C568" w14:textId="77777777" w:rsidR="00A52E6A" w:rsidRDefault="00A52E6A">
      <w:pPr>
        <w:rPr>
          <w:rFonts w:ascii="Times New Roman" w:hAnsi="Times New Roman" w:cs="Times New Roman"/>
        </w:rPr>
      </w:pPr>
    </w:p>
    <w:tbl>
      <w:tblPr>
        <w:tblW w:w="15300" w:type="dxa"/>
        <w:jc w:val="center"/>
        <w:tblLayout w:type="fixed"/>
        <w:tblLook w:val="04A0" w:firstRow="1" w:lastRow="0" w:firstColumn="1" w:lastColumn="0" w:noHBand="0" w:noVBand="1"/>
      </w:tblPr>
      <w:tblGrid>
        <w:gridCol w:w="1183"/>
        <w:gridCol w:w="802"/>
        <w:gridCol w:w="944"/>
        <w:gridCol w:w="849"/>
        <w:gridCol w:w="831"/>
        <w:gridCol w:w="805"/>
        <w:gridCol w:w="822"/>
        <w:gridCol w:w="831"/>
        <w:gridCol w:w="871"/>
        <w:gridCol w:w="713"/>
        <w:gridCol w:w="831"/>
        <w:gridCol w:w="822"/>
        <w:gridCol w:w="822"/>
        <w:gridCol w:w="831"/>
        <w:gridCol w:w="840"/>
        <w:gridCol w:w="849"/>
        <w:gridCol w:w="814"/>
        <w:gridCol w:w="840"/>
      </w:tblGrid>
      <w:tr w:rsidR="005746B8" w:rsidRPr="00A52E6A" w14:paraId="44EEAD20" w14:textId="77777777" w:rsidTr="00F059FA">
        <w:trPr>
          <w:trHeight w:val="910"/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29A5C" w14:textId="10F7143B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87FD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o/TAA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CE20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rg/TAA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6E8C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sp/TAA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BE3E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lu/TAA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383DE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r/TAA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698C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a/TAA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05F9E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he/TAA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0E8E5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le/TAA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37162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r/TAA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8E6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ys/TAA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1AC90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yr/TAA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5D64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al/TAA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AEE1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ly/TAA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D937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eu/TAA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F40A1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t/TAA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F38C2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s/TAA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11CE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ys/TAA</w:t>
            </w:r>
          </w:p>
        </w:tc>
      </w:tr>
      <w:tr w:rsidR="005746B8" w:rsidRPr="00A52E6A" w14:paraId="644238FD" w14:textId="77777777" w:rsidTr="00F059FA">
        <w:trPr>
          <w:trHeight w:val="910"/>
          <w:jc w:val="center"/>
        </w:trPr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46AF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ruit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90E86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.98%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F27BC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.22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4374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36%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992C8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48%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0E363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40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039E9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8%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A7DAD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0%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4547A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6%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9A543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7%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5C61F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1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E5161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0%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4BFF7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8%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55CBF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4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3C216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99064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1%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55AB1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9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516A3" w14:textId="77777777" w:rsidR="00A52E6A" w:rsidRPr="00A52E6A" w:rsidRDefault="00A52E6A" w:rsidP="00A52E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52E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7%</w:t>
            </w:r>
          </w:p>
        </w:tc>
      </w:tr>
    </w:tbl>
    <w:p w14:paraId="7760FBB5" w14:textId="77777777" w:rsidR="00F059FA" w:rsidRDefault="00F059FA" w:rsidP="00F059FA">
      <w:pPr>
        <w:rPr>
          <w:rFonts w:ascii="Times New Roman" w:hAnsi="Times New Roman" w:cs="Times New Roman"/>
        </w:rPr>
      </w:pPr>
      <w:r w:rsidRPr="00BD4B98">
        <w:rPr>
          <w:rFonts w:ascii="Times New Roman" w:hAnsi="Times New Roman" w:cs="Times New Roman" w:hint="eastAsia"/>
        </w:rPr>
        <w:t>Pro: proline. Arg: arginine. Asp: aspartate. Glu: glutamate. Ser: serine. Ala: alanine. Phe: phenylalanine. Ile: isoleucine. Thr: threonine. Lys: lysine. Tyr: tyrosine. Val: valine. Gly: glycine. Leu: leucine. Met: methionine. His: histidine. Cys: cysteine. TAA: total free amino acids. Each treatment was repeated three times; the results shown are means</w:t>
      </w:r>
      <w:r w:rsidRPr="00BD4B98">
        <w:rPr>
          <w:rFonts w:ascii="Times New Roman" w:hAnsi="Times New Roman" w:cs="Times New Roman"/>
        </w:rPr>
        <w:t xml:space="preserve"> ± stand</w:t>
      </w:r>
      <w:r w:rsidRPr="00BD4B98">
        <w:rPr>
          <w:rFonts w:ascii="Times New Roman" w:hAnsi="Times New Roman" w:cs="Times New Roman" w:hint="eastAsia"/>
        </w:rPr>
        <w:t>ard deviation (</w:t>
      </w:r>
      <w:r w:rsidRPr="00BD4B98">
        <w:rPr>
          <w:rFonts w:ascii="Times New Roman" w:hAnsi="Times New Roman" w:cs="Times New Roman" w:hint="eastAsia"/>
          <w:i/>
          <w:iCs/>
        </w:rPr>
        <w:t>n</w:t>
      </w:r>
      <w:r w:rsidRPr="00BD4B98">
        <w:rPr>
          <w:rFonts w:ascii="Times New Roman" w:hAnsi="Times New Roman" w:cs="Times New Roman" w:hint="eastAsia"/>
        </w:rPr>
        <w:t>=3). Different lower case letters indicate significant differences in amino acid content at N level treatments (</w:t>
      </w:r>
      <w:r w:rsidRPr="00BD4B98">
        <w:rPr>
          <w:rFonts w:ascii="Times New Roman" w:hAnsi="Times New Roman" w:cs="Times New Roman" w:hint="eastAsia"/>
          <w:i/>
          <w:iCs/>
        </w:rPr>
        <w:t>p</w:t>
      </w:r>
      <w:r w:rsidRPr="00BD4B98">
        <w:rPr>
          <w:rFonts w:ascii="Times New Roman" w:hAnsi="Times New Roman" w:cs="Times New Roman" w:hint="eastAsia"/>
        </w:rPr>
        <w:t>&lt;0.05).</w:t>
      </w:r>
    </w:p>
    <w:p w14:paraId="44070ED6" w14:textId="21694A69" w:rsidR="00A52E6A" w:rsidRPr="00F059FA" w:rsidRDefault="00A52E6A">
      <w:pPr>
        <w:rPr>
          <w:rFonts w:ascii="Times New Roman" w:hAnsi="Times New Roman" w:cs="Times New Roman"/>
        </w:rPr>
      </w:pPr>
    </w:p>
    <w:p w14:paraId="74FD5472" w14:textId="359D7F3E" w:rsidR="00C334E0" w:rsidRDefault="00C334E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C737275" w14:textId="16621746" w:rsidR="005356DF" w:rsidRDefault="005356DF">
      <w:pPr>
        <w:rPr>
          <w:rFonts w:ascii="Times New Roman" w:hAnsi="Times New Roman" w:cs="Times New Roman"/>
        </w:rPr>
      </w:pPr>
      <w:r w:rsidRPr="00E42C45">
        <w:rPr>
          <w:rFonts w:ascii="Times New Roman" w:hAnsi="Times New Roman" w:cs="Times New Roman" w:hint="eastAsia"/>
          <w:b/>
          <w:bCs/>
        </w:rPr>
        <w:lastRenderedPageBreak/>
        <w:t xml:space="preserve">Figure </w:t>
      </w:r>
      <w:r w:rsidR="00980974">
        <w:rPr>
          <w:rFonts w:ascii="Times New Roman" w:hAnsi="Times New Roman" w:cs="Times New Roman" w:hint="eastAsia"/>
          <w:b/>
          <w:bCs/>
        </w:rPr>
        <w:t>S</w:t>
      </w:r>
      <w:r w:rsidRPr="00E42C45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</w:rPr>
        <w:t>.</w:t>
      </w:r>
      <w:r w:rsidRPr="005356DF">
        <w:rPr>
          <w:rFonts w:hint="eastAsia"/>
        </w:rPr>
        <w:t xml:space="preserve"> </w:t>
      </w:r>
      <w:r w:rsidRPr="005356DF">
        <w:rPr>
          <w:rFonts w:ascii="Times New Roman" w:hAnsi="Times New Roman" w:cs="Times New Roman" w:hint="eastAsia"/>
        </w:rPr>
        <w:t>Proline, arginine, and total free amino acids in leaves of fruiting branches and non-fruiting branches</w:t>
      </w:r>
      <w:r>
        <w:rPr>
          <w:rFonts w:ascii="Times New Roman" w:hAnsi="Times New Roman" w:cs="Times New Roman" w:hint="eastAsia"/>
        </w:rPr>
        <w:t>.</w:t>
      </w:r>
    </w:p>
    <w:p w14:paraId="358BE54D" w14:textId="4C1255E2" w:rsidR="005356DF" w:rsidRDefault="005356DF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675AD9E" wp14:editId="231A8213">
            <wp:extent cx="8713470" cy="2907211"/>
            <wp:effectExtent l="0" t="0" r="0" b="7620"/>
            <wp:docPr id="18196184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47718" cy="29186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075FD1" w14:textId="3641A453" w:rsidR="005356DF" w:rsidRPr="00F54FAB" w:rsidRDefault="005356DF">
      <w:pPr>
        <w:rPr>
          <w:rFonts w:ascii="Times New Roman" w:eastAsia="黑体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</w:rPr>
        <w:t>Note:</w:t>
      </w:r>
      <w:r w:rsidR="00F54FAB">
        <w:rPr>
          <w:rFonts w:ascii="Times New Roman" w:hAnsi="Times New Roman" w:cs="Times New Roman" w:hint="eastAsia"/>
          <w:noProof/>
        </w:rPr>
        <w:t xml:space="preserve"> </w:t>
      </w:r>
      <w:r w:rsidR="00F54FAB" w:rsidRPr="00F6437F">
        <w:rPr>
          <w:rFonts w:ascii="Times New Roman" w:eastAsia="黑体" w:hAnsi="Times New Roman" w:cs="Times New Roman" w:hint="eastAsia"/>
          <w:b/>
          <w:bCs/>
          <w:szCs w:val="21"/>
        </w:rPr>
        <w:t>Panel a</w:t>
      </w:r>
      <w:r w:rsidR="00F54FAB">
        <w:rPr>
          <w:rFonts w:ascii="Times New Roman" w:eastAsia="黑体" w:hAnsi="Times New Roman" w:cs="Times New Roman" w:hint="eastAsia"/>
          <w:b/>
          <w:bCs/>
          <w:szCs w:val="21"/>
        </w:rPr>
        <w:t xml:space="preserve"> </w:t>
      </w:r>
      <w:r w:rsidR="00F54FAB" w:rsidRPr="00F6437F">
        <w:rPr>
          <w:rFonts w:ascii="Times New Roman" w:eastAsia="黑体" w:hAnsi="Times New Roman" w:cs="Times New Roman" w:hint="eastAsia"/>
          <w:szCs w:val="21"/>
        </w:rPr>
        <w:t>represents</w:t>
      </w:r>
      <w:r w:rsidR="00F54FAB">
        <w:rPr>
          <w:rFonts w:ascii="Times New Roman" w:eastAsia="黑体" w:hAnsi="Times New Roman" w:cs="Times New Roman" w:hint="eastAsia"/>
          <w:szCs w:val="21"/>
        </w:rPr>
        <w:t xml:space="preserve"> proline </w:t>
      </w:r>
      <w:r w:rsidR="00F54FAB" w:rsidRPr="00F6437F">
        <w:rPr>
          <w:rFonts w:ascii="Times New Roman" w:eastAsia="黑体" w:hAnsi="Times New Roman" w:cs="Times New Roman" w:hint="eastAsia"/>
          <w:szCs w:val="21"/>
        </w:rPr>
        <w:t xml:space="preserve">content of </w:t>
      </w:r>
      <w:r w:rsidR="00F54FAB">
        <w:rPr>
          <w:rFonts w:ascii="Times New Roman" w:eastAsia="黑体" w:hAnsi="Times New Roman" w:cs="Times New Roman" w:hint="eastAsia"/>
          <w:szCs w:val="21"/>
        </w:rPr>
        <w:t xml:space="preserve">two types of </w:t>
      </w:r>
      <w:r w:rsidR="00F54FAB" w:rsidRPr="00F6437F">
        <w:rPr>
          <w:rFonts w:ascii="Times New Roman" w:eastAsia="黑体" w:hAnsi="Times New Roman" w:cs="Times New Roman" w:hint="eastAsia"/>
          <w:szCs w:val="21"/>
        </w:rPr>
        <w:t>leaves</w:t>
      </w:r>
      <w:r w:rsidR="00F54FAB">
        <w:rPr>
          <w:rFonts w:ascii="Times New Roman" w:eastAsia="黑体" w:hAnsi="Times New Roman" w:cs="Times New Roman" w:hint="eastAsia"/>
          <w:szCs w:val="21"/>
        </w:rPr>
        <w:t xml:space="preserve">. </w:t>
      </w:r>
      <w:r w:rsidR="00F54FAB" w:rsidRPr="00F6437F">
        <w:rPr>
          <w:rFonts w:ascii="Times New Roman" w:eastAsia="黑体" w:hAnsi="Times New Roman" w:cs="Times New Roman" w:hint="eastAsia"/>
          <w:b/>
          <w:bCs/>
          <w:szCs w:val="21"/>
        </w:rPr>
        <w:t>Panel b</w:t>
      </w:r>
      <w:r w:rsidR="00F54FAB">
        <w:rPr>
          <w:rFonts w:ascii="Times New Roman" w:eastAsia="黑体" w:hAnsi="Times New Roman" w:cs="Times New Roman" w:hint="eastAsia"/>
          <w:szCs w:val="21"/>
        </w:rPr>
        <w:t xml:space="preserve"> represents arginine content of two types of leaves. </w:t>
      </w:r>
      <w:r w:rsidR="00F54FAB" w:rsidRPr="00F6437F">
        <w:rPr>
          <w:rFonts w:ascii="Times New Roman" w:eastAsia="黑体" w:hAnsi="Times New Roman" w:cs="Times New Roman" w:hint="eastAsia"/>
          <w:b/>
          <w:bCs/>
          <w:szCs w:val="21"/>
        </w:rPr>
        <w:t xml:space="preserve">Panel </w:t>
      </w:r>
      <w:r w:rsidR="00F54FAB">
        <w:rPr>
          <w:rFonts w:ascii="Times New Roman" w:eastAsia="黑体" w:hAnsi="Times New Roman" w:cs="Times New Roman" w:hint="eastAsia"/>
          <w:b/>
          <w:bCs/>
          <w:szCs w:val="21"/>
        </w:rPr>
        <w:t>c</w:t>
      </w:r>
      <w:r w:rsidR="00F54FAB">
        <w:rPr>
          <w:rFonts w:ascii="Times New Roman" w:eastAsia="黑体" w:hAnsi="Times New Roman" w:cs="Times New Roman" w:hint="eastAsia"/>
          <w:szCs w:val="21"/>
        </w:rPr>
        <w:t xml:space="preserve"> represents total free amino acids(TAA) content of two types of leaves. </w:t>
      </w:r>
      <w:r w:rsidR="00F54FAB" w:rsidRPr="00F54FAB">
        <w:rPr>
          <w:rFonts w:ascii="Times New Roman" w:eastAsia="黑体" w:hAnsi="Times New Roman" w:cs="Times New Roman" w:hint="eastAsia"/>
          <w:szCs w:val="21"/>
        </w:rPr>
        <w:t xml:space="preserve">The results are presented as </w:t>
      </w:r>
      <w:r w:rsidR="00F54FAB" w:rsidRPr="00F54FAB">
        <w:rPr>
          <w:rFonts w:ascii="Times New Roman" w:eastAsia="黑体" w:hAnsi="Times New Roman" w:cs="Times New Roman"/>
          <w:szCs w:val="21"/>
        </w:rPr>
        <w:t>means ± standard</w:t>
      </w:r>
      <w:r w:rsidR="00F54FAB" w:rsidRPr="00F54FAB">
        <w:rPr>
          <w:rFonts w:ascii="Times New Roman" w:eastAsia="黑体" w:hAnsi="Times New Roman" w:cs="Times New Roman" w:hint="eastAsia"/>
          <w:szCs w:val="21"/>
        </w:rPr>
        <w:t xml:space="preserve"> deviation (</w:t>
      </w:r>
      <w:r w:rsidR="00F54FAB" w:rsidRPr="00F54FAB">
        <w:rPr>
          <w:rFonts w:ascii="Times New Roman" w:eastAsia="黑体" w:hAnsi="Times New Roman" w:cs="Times New Roman" w:hint="eastAsia"/>
          <w:i/>
          <w:iCs/>
          <w:szCs w:val="21"/>
        </w:rPr>
        <w:t>n</w:t>
      </w:r>
      <w:r w:rsidR="00F54FAB" w:rsidRPr="00F54FAB">
        <w:rPr>
          <w:rFonts w:ascii="Times New Roman" w:eastAsia="黑体" w:hAnsi="Times New Roman" w:cs="Times New Roman" w:hint="eastAsia"/>
          <w:szCs w:val="21"/>
        </w:rPr>
        <w:t>=3). Error lines are expressed as standard deviation</w:t>
      </w:r>
      <w:r w:rsidR="00F54FAB">
        <w:rPr>
          <w:rFonts w:ascii="Times New Roman" w:eastAsia="黑体" w:hAnsi="Times New Roman" w:cs="Times New Roman" w:hint="eastAsia"/>
          <w:szCs w:val="21"/>
        </w:rPr>
        <w:t xml:space="preserve">. </w:t>
      </w:r>
      <w:r w:rsidR="00F54FAB" w:rsidRPr="00F54FAB">
        <w:rPr>
          <w:rFonts w:ascii="Times New Roman" w:eastAsia="黑体" w:hAnsi="Times New Roman" w:cs="Times New Roman" w:hint="eastAsia"/>
          <w:szCs w:val="21"/>
        </w:rPr>
        <w:t xml:space="preserve">N-no: no N fertilizer. N-opt: optimizing N application. N-high: usual fertilizer application by farmers. FL: flowering stage, 0 </w:t>
      </w:r>
      <w:r w:rsidR="00F54FAB">
        <w:rPr>
          <w:rFonts w:ascii="Times New Roman" w:eastAsia="黑体" w:hAnsi="Times New Roman" w:cs="Times New Roman"/>
          <w:szCs w:val="21"/>
        </w:rPr>
        <w:t>–</w:t>
      </w:r>
      <w:r w:rsidR="00F54FAB" w:rsidRPr="00F54FAB">
        <w:rPr>
          <w:rFonts w:ascii="Times New Roman" w:eastAsia="黑体" w:hAnsi="Times New Roman" w:cs="Times New Roman" w:hint="eastAsia"/>
          <w:szCs w:val="21"/>
        </w:rPr>
        <w:t xml:space="preserve"> 25</w:t>
      </w:r>
      <w:r w:rsidR="00F54FAB" w:rsidRPr="00F54FAB">
        <w:rPr>
          <w:rFonts w:ascii="Times New Roman" w:eastAsia="黑体" w:hAnsi="Times New Roman" w:cs="Times New Roman" w:hint="eastAsia"/>
          <w:szCs w:val="21"/>
          <w:vertAlign w:val="superscript"/>
        </w:rPr>
        <w:t>th</w:t>
      </w:r>
      <w:r w:rsidR="00F54FAB" w:rsidRPr="00F54FAB">
        <w:rPr>
          <w:rFonts w:ascii="Times New Roman" w:eastAsia="黑体" w:hAnsi="Times New Roman" w:cs="Times New Roman" w:hint="eastAsia"/>
          <w:szCs w:val="21"/>
        </w:rPr>
        <w:t xml:space="preserve"> days after flowering. YF: young fruit stage, 26</w:t>
      </w:r>
      <w:r w:rsidR="00F54FAB" w:rsidRPr="00F54FAB">
        <w:rPr>
          <w:rFonts w:ascii="Times New Roman" w:eastAsia="黑体" w:hAnsi="Times New Roman" w:cs="Times New Roman" w:hint="eastAsia"/>
          <w:szCs w:val="21"/>
          <w:vertAlign w:val="superscript"/>
        </w:rPr>
        <w:t>th</w:t>
      </w:r>
      <w:r w:rsidR="00F54FAB" w:rsidRPr="00F54FAB">
        <w:rPr>
          <w:rFonts w:ascii="Times New Roman" w:eastAsia="黑体" w:hAnsi="Times New Roman" w:cs="Times New Roman" w:hint="eastAsia"/>
          <w:szCs w:val="21"/>
        </w:rPr>
        <w:t>–</w:t>
      </w:r>
      <w:r w:rsidR="00F54FAB" w:rsidRPr="00F54FAB">
        <w:rPr>
          <w:rFonts w:ascii="Times New Roman" w:eastAsia="黑体" w:hAnsi="Times New Roman" w:cs="Times New Roman" w:hint="eastAsia"/>
          <w:szCs w:val="21"/>
        </w:rPr>
        <w:t>86</w:t>
      </w:r>
      <w:r w:rsidR="00F54FAB" w:rsidRPr="00F54FAB">
        <w:rPr>
          <w:rFonts w:ascii="Times New Roman" w:eastAsia="黑体" w:hAnsi="Times New Roman" w:cs="Times New Roman" w:hint="eastAsia"/>
          <w:szCs w:val="21"/>
          <w:vertAlign w:val="superscript"/>
        </w:rPr>
        <w:t>th</w:t>
      </w:r>
      <w:r w:rsidR="00F54FAB" w:rsidRPr="00F54FAB">
        <w:rPr>
          <w:rFonts w:ascii="Times New Roman" w:eastAsia="黑体" w:hAnsi="Times New Roman" w:cs="Times New Roman" w:hint="eastAsia"/>
          <w:szCs w:val="21"/>
        </w:rPr>
        <w:t xml:space="preserve"> days after flowering. FS: fruit swelling stage, 87</w:t>
      </w:r>
      <w:r w:rsidR="00F54FAB" w:rsidRPr="00F54FAB">
        <w:rPr>
          <w:rFonts w:ascii="Times New Roman" w:eastAsia="黑体" w:hAnsi="Times New Roman" w:cs="Times New Roman" w:hint="eastAsia"/>
          <w:szCs w:val="21"/>
          <w:vertAlign w:val="superscript"/>
        </w:rPr>
        <w:t>th</w:t>
      </w:r>
      <w:r w:rsidR="00F54FAB" w:rsidRPr="00F54FAB">
        <w:rPr>
          <w:rFonts w:ascii="Times New Roman" w:eastAsia="黑体" w:hAnsi="Times New Roman" w:cs="Times New Roman" w:hint="eastAsia"/>
          <w:szCs w:val="21"/>
        </w:rPr>
        <w:t>–</w:t>
      </w:r>
      <w:r w:rsidR="00F54FAB" w:rsidRPr="00F54FAB">
        <w:rPr>
          <w:rFonts w:ascii="Times New Roman" w:eastAsia="黑体" w:hAnsi="Times New Roman" w:cs="Times New Roman" w:hint="eastAsia"/>
          <w:szCs w:val="21"/>
        </w:rPr>
        <w:t>187</w:t>
      </w:r>
      <w:r w:rsidR="00F54FAB" w:rsidRPr="00F54FAB">
        <w:rPr>
          <w:rFonts w:ascii="Times New Roman" w:eastAsia="黑体" w:hAnsi="Times New Roman" w:cs="Times New Roman" w:hint="eastAsia"/>
          <w:szCs w:val="21"/>
          <w:vertAlign w:val="superscript"/>
        </w:rPr>
        <w:t>th</w:t>
      </w:r>
      <w:r w:rsidR="00F54FAB" w:rsidRPr="00F54FAB">
        <w:rPr>
          <w:rFonts w:ascii="Times New Roman" w:eastAsia="黑体" w:hAnsi="Times New Roman" w:cs="Times New Roman" w:hint="eastAsia"/>
          <w:szCs w:val="21"/>
        </w:rPr>
        <w:t xml:space="preserve"> days after flowering. FC: fruit color change stage, 188</w:t>
      </w:r>
      <w:r w:rsidR="00F54FAB" w:rsidRPr="00F54FAB">
        <w:rPr>
          <w:rFonts w:ascii="Times New Roman" w:eastAsia="黑体" w:hAnsi="Times New Roman" w:cs="Times New Roman" w:hint="eastAsia"/>
          <w:szCs w:val="21"/>
          <w:vertAlign w:val="superscript"/>
        </w:rPr>
        <w:t>th</w:t>
      </w:r>
      <w:r w:rsidR="00F54FAB" w:rsidRPr="00F54FAB">
        <w:rPr>
          <w:rFonts w:ascii="Times New Roman" w:eastAsia="黑体" w:hAnsi="Times New Roman" w:cs="Times New Roman" w:hint="eastAsia"/>
          <w:szCs w:val="21"/>
        </w:rPr>
        <w:t>–</w:t>
      </w:r>
      <w:r w:rsidR="00F54FAB" w:rsidRPr="00F54FAB">
        <w:rPr>
          <w:rFonts w:ascii="Times New Roman" w:eastAsia="黑体" w:hAnsi="Times New Roman" w:cs="Times New Roman" w:hint="eastAsia"/>
          <w:szCs w:val="21"/>
        </w:rPr>
        <w:t>218</w:t>
      </w:r>
      <w:r w:rsidR="00F54FAB" w:rsidRPr="00F54FAB">
        <w:rPr>
          <w:rFonts w:ascii="Times New Roman" w:eastAsia="黑体" w:hAnsi="Times New Roman" w:cs="Times New Roman" w:hint="eastAsia"/>
          <w:szCs w:val="21"/>
          <w:vertAlign w:val="superscript"/>
        </w:rPr>
        <w:t>th</w:t>
      </w:r>
      <w:r w:rsidR="00F54FAB" w:rsidRPr="00F54FAB">
        <w:rPr>
          <w:rFonts w:ascii="Times New Roman" w:eastAsia="黑体" w:hAnsi="Times New Roman" w:cs="Times New Roman" w:hint="eastAsia"/>
          <w:szCs w:val="21"/>
        </w:rPr>
        <w:t xml:space="preserve"> days after flowering. FR: fruit ripening stage, 219</w:t>
      </w:r>
      <w:r w:rsidR="00F54FAB" w:rsidRPr="00F54FAB">
        <w:rPr>
          <w:rFonts w:ascii="Times New Roman" w:eastAsia="黑体" w:hAnsi="Times New Roman" w:cs="Times New Roman" w:hint="eastAsia"/>
          <w:szCs w:val="21"/>
          <w:vertAlign w:val="superscript"/>
        </w:rPr>
        <w:t>th</w:t>
      </w:r>
      <w:r w:rsidR="00F54FAB" w:rsidRPr="00F54FAB">
        <w:rPr>
          <w:rFonts w:ascii="Times New Roman" w:eastAsia="黑体" w:hAnsi="Times New Roman" w:cs="Times New Roman" w:hint="eastAsia"/>
          <w:szCs w:val="21"/>
        </w:rPr>
        <w:t>–</w:t>
      </w:r>
      <w:r w:rsidR="00F54FAB" w:rsidRPr="00F54FAB">
        <w:rPr>
          <w:rFonts w:ascii="Times New Roman" w:eastAsia="黑体" w:hAnsi="Times New Roman" w:cs="Times New Roman" w:hint="eastAsia"/>
          <w:szCs w:val="21"/>
        </w:rPr>
        <w:t>273</w:t>
      </w:r>
      <w:r w:rsidR="00F54FAB" w:rsidRPr="00F54FAB">
        <w:rPr>
          <w:rFonts w:ascii="Times New Roman" w:eastAsia="黑体" w:hAnsi="Times New Roman" w:cs="Times New Roman" w:hint="eastAsia"/>
          <w:szCs w:val="21"/>
          <w:vertAlign w:val="superscript"/>
        </w:rPr>
        <w:t>rd</w:t>
      </w:r>
      <w:r w:rsidR="00F54FAB" w:rsidRPr="00F54FAB">
        <w:rPr>
          <w:rFonts w:ascii="Times New Roman" w:eastAsia="黑体" w:hAnsi="Times New Roman" w:cs="Times New Roman" w:hint="eastAsia"/>
          <w:szCs w:val="21"/>
        </w:rPr>
        <w:t xml:space="preserve"> days after flowering. Sampling times were the 6</w:t>
      </w:r>
      <w:r w:rsidR="00F54FAB" w:rsidRPr="00F54FAB">
        <w:rPr>
          <w:rFonts w:ascii="Times New Roman" w:eastAsia="黑体" w:hAnsi="Times New Roman" w:cs="Times New Roman" w:hint="eastAsia"/>
          <w:szCs w:val="21"/>
          <w:vertAlign w:val="superscript"/>
        </w:rPr>
        <w:t>th</w:t>
      </w:r>
      <w:r w:rsidR="00F54FAB" w:rsidRPr="00F54FAB">
        <w:rPr>
          <w:rFonts w:ascii="Times New Roman" w:eastAsia="黑体" w:hAnsi="Times New Roman" w:cs="Times New Roman" w:hint="eastAsia"/>
          <w:szCs w:val="21"/>
        </w:rPr>
        <w:t>, 22</w:t>
      </w:r>
      <w:r w:rsidR="00F54FAB" w:rsidRPr="00F54FAB">
        <w:rPr>
          <w:rFonts w:ascii="Times New Roman" w:eastAsia="黑体" w:hAnsi="Times New Roman" w:cs="Times New Roman" w:hint="eastAsia"/>
          <w:szCs w:val="21"/>
          <w:vertAlign w:val="superscript"/>
        </w:rPr>
        <w:t>nd</w:t>
      </w:r>
      <w:r w:rsidR="00F54FAB" w:rsidRPr="00F54FAB">
        <w:rPr>
          <w:rFonts w:ascii="Times New Roman" w:eastAsia="黑体" w:hAnsi="Times New Roman" w:cs="Times New Roman" w:hint="eastAsia"/>
          <w:szCs w:val="21"/>
        </w:rPr>
        <w:t>, 36</w:t>
      </w:r>
      <w:r w:rsidR="00F54FAB" w:rsidRPr="00F54FAB">
        <w:rPr>
          <w:rFonts w:ascii="Times New Roman" w:eastAsia="黑体" w:hAnsi="Times New Roman" w:cs="Times New Roman" w:hint="eastAsia"/>
          <w:szCs w:val="21"/>
          <w:vertAlign w:val="superscript"/>
        </w:rPr>
        <w:t>th</w:t>
      </w:r>
      <w:r w:rsidR="00F54FAB" w:rsidRPr="00F54FAB">
        <w:rPr>
          <w:rFonts w:ascii="Times New Roman" w:eastAsia="黑体" w:hAnsi="Times New Roman" w:cs="Times New Roman" w:hint="eastAsia"/>
          <w:szCs w:val="21"/>
        </w:rPr>
        <w:t>, 96</w:t>
      </w:r>
      <w:r w:rsidR="00F54FAB" w:rsidRPr="00F54FAB">
        <w:rPr>
          <w:rFonts w:ascii="Times New Roman" w:eastAsia="黑体" w:hAnsi="Times New Roman" w:cs="Times New Roman" w:hint="eastAsia"/>
          <w:szCs w:val="21"/>
          <w:vertAlign w:val="superscript"/>
        </w:rPr>
        <w:t>th</w:t>
      </w:r>
      <w:r w:rsidR="00F54FAB" w:rsidRPr="00F54FAB">
        <w:rPr>
          <w:rFonts w:ascii="Times New Roman" w:eastAsia="黑体" w:hAnsi="Times New Roman" w:cs="Times New Roman" w:hint="eastAsia"/>
          <w:szCs w:val="21"/>
        </w:rPr>
        <w:t>, 159</w:t>
      </w:r>
      <w:r w:rsidR="00F54FAB" w:rsidRPr="00F54FAB">
        <w:rPr>
          <w:rFonts w:ascii="Times New Roman" w:eastAsia="黑体" w:hAnsi="Times New Roman" w:cs="Times New Roman" w:hint="eastAsia"/>
          <w:szCs w:val="21"/>
          <w:vertAlign w:val="superscript"/>
        </w:rPr>
        <w:t>th</w:t>
      </w:r>
      <w:r w:rsidR="00F54FAB" w:rsidRPr="00F54FAB">
        <w:rPr>
          <w:rFonts w:ascii="Times New Roman" w:eastAsia="黑体" w:hAnsi="Times New Roman" w:cs="Times New Roman" w:hint="eastAsia"/>
          <w:szCs w:val="21"/>
        </w:rPr>
        <w:t>, 218</w:t>
      </w:r>
      <w:r w:rsidR="00F54FAB" w:rsidRPr="00F54FAB">
        <w:rPr>
          <w:rFonts w:ascii="Times New Roman" w:eastAsia="黑体" w:hAnsi="Times New Roman" w:cs="Times New Roman" w:hint="eastAsia"/>
          <w:szCs w:val="21"/>
          <w:vertAlign w:val="superscript"/>
        </w:rPr>
        <w:t>th</w:t>
      </w:r>
      <w:r w:rsidR="00F54FAB" w:rsidRPr="00F54FAB">
        <w:rPr>
          <w:rFonts w:ascii="Times New Roman" w:eastAsia="黑体" w:hAnsi="Times New Roman" w:cs="Times New Roman" w:hint="eastAsia"/>
          <w:szCs w:val="21"/>
        </w:rPr>
        <w:t xml:space="preserve"> and 273</w:t>
      </w:r>
      <w:r w:rsidR="00F54FAB" w:rsidRPr="00F54FAB">
        <w:rPr>
          <w:rFonts w:ascii="Times New Roman" w:eastAsia="黑体" w:hAnsi="Times New Roman" w:cs="Times New Roman" w:hint="eastAsia"/>
          <w:szCs w:val="21"/>
          <w:vertAlign w:val="superscript"/>
        </w:rPr>
        <w:t>rd</w:t>
      </w:r>
      <w:r w:rsidR="00F54FAB" w:rsidRPr="00F54FAB">
        <w:rPr>
          <w:rFonts w:ascii="Times New Roman" w:eastAsia="黑体" w:hAnsi="Times New Roman" w:cs="Times New Roman" w:hint="eastAsia"/>
          <w:szCs w:val="21"/>
        </w:rPr>
        <w:t xml:space="preserve"> days after flowering, respectively.</w:t>
      </w:r>
    </w:p>
    <w:p w14:paraId="5612711B" w14:textId="3DABEF1B" w:rsidR="005356DF" w:rsidRDefault="00C5438D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</w:rPr>
        <w:t xml:space="preserve"> </w:t>
      </w:r>
    </w:p>
    <w:p w14:paraId="76E8F10A" w14:textId="77777777" w:rsidR="005356DF" w:rsidRDefault="005356DF">
      <w:pPr>
        <w:rPr>
          <w:rFonts w:ascii="Times New Roman" w:hAnsi="Times New Roman" w:cs="Times New Roman"/>
          <w:noProof/>
        </w:rPr>
      </w:pPr>
    </w:p>
    <w:p w14:paraId="762741AA" w14:textId="3B1B39F1" w:rsidR="00C334E0" w:rsidRPr="00A52E6A" w:rsidRDefault="00C334E0">
      <w:pPr>
        <w:rPr>
          <w:rFonts w:ascii="Times New Roman" w:hAnsi="Times New Roman" w:cs="Times New Roman"/>
        </w:rPr>
      </w:pPr>
    </w:p>
    <w:sectPr w:rsidR="00C334E0" w:rsidRPr="00A52E6A" w:rsidSect="0008688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AF31DF" w14:textId="77777777" w:rsidR="00C962B7" w:rsidRDefault="00C962B7" w:rsidP="005E1872">
      <w:pPr>
        <w:rPr>
          <w:rFonts w:hint="eastAsia"/>
        </w:rPr>
      </w:pPr>
      <w:r>
        <w:separator/>
      </w:r>
    </w:p>
  </w:endnote>
  <w:endnote w:type="continuationSeparator" w:id="0">
    <w:p w14:paraId="4FD132B8" w14:textId="77777777" w:rsidR="00C962B7" w:rsidRDefault="00C962B7" w:rsidP="005E187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F9CA8F" w14:textId="77777777" w:rsidR="00C962B7" w:rsidRDefault="00C962B7" w:rsidP="005E1872">
      <w:pPr>
        <w:rPr>
          <w:rFonts w:hint="eastAsia"/>
        </w:rPr>
      </w:pPr>
      <w:r>
        <w:separator/>
      </w:r>
    </w:p>
  </w:footnote>
  <w:footnote w:type="continuationSeparator" w:id="0">
    <w:p w14:paraId="3163E2C4" w14:textId="77777777" w:rsidR="00C962B7" w:rsidRDefault="00C962B7" w:rsidP="005E187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787"/>
    <w:rsid w:val="00002F3A"/>
    <w:rsid w:val="00086880"/>
    <w:rsid w:val="00093C34"/>
    <w:rsid w:val="00097718"/>
    <w:rsid w:val="00261B5C"/>
    <w:rsid w:val="0039183A"/>
    <w:rsid w:val="0041031F"/>
    <w:rsid w:val="00492F82"/>
    <w:rsid w:val="004C4684"/>
    <w:rsid w:val="00533B46"/>
    <w:rsid w:val="005356DF"/>
    <w:rsid w:val="005705D8"/>
    <w:rsid w:val="005746B8"/>
    <w:rsid w:val="00583892"/>
    <w:rsid w:val="005E1872"/>
    <w:rsid w:val="005E740A"/>
    <w:rsid w:val="005F56D7"/>
    <w:rsid w:val="006C5127"/>
    <w:rsid w:val="00743E66"/>
    <w:rsid w:val="007E4132"/>
    <w:rsid w:val="00827402"/>
    <w:rsid w:val="00905570"/>
    <w:rsid w:val="00937299"/>
    <w:rsid w:val="00980974"/>
    <w:rsid w:val="00984EC3"/>
    <w:rsid w:val="009D25EE"/>
    <w:rsid w:val="00A12640"/>
    <w:rsid w:val="00A52E6A"/>
    <w:rsid w:val="00A625F4"/>
    <w:rsid w:val="00B07EF1"/>
    <w:rsid w:val="00BD4B98"/>
    <w:rsid w:val="00BD5787"/>
    <w:rsid w:val="00BF2A35"/>
    <w:rsid w:val="00C334E0"/>
    <w:rsid w:val="00C5438D"/>
    <w:rsid w:val="00C962B7"/>
    <w:rsid w:val="00D22E3C"/>
    <w:rsid w:val="00D3079D"/>
    <w:rsid w:val="00E42C45"/>
    <w:rsid w:val="00E70665"/>
    <w:rsid w:val="00F059FA"/>
    <w:rsid w:val="00F36770"/>
    <w:rsid w:val="00F54FAB"/>
    <w:rsid w:val="00F72D7F"/>
    <w:rsid w:val="00F766CD"/>
    <w:rsid w:val="00F97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706759"/>
  <w15:chartTrackingRefBased/>
  <w15:docId w15:val="{5CD0C42A-75F2-4DFC-8D48-4E3CC620A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18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18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18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18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7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0</TotalTime>
  <Pages>9</Pages>
  <Words>2536</Words>
  <Characters>14457</Characters>
  <Application>Microsoft Office Word</Application>
  <DocSecurity>0</DocSecurity>
  <Lines>120</Lines>
  <Paragraphs>33</Paragraphs>
  <ScaleCrop>false</ScaleCrop>
  <Company/>
  <LinksUpToDate>false</LinksUpToDate>
  <CharactersWithSpaces>16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远来 赵</dc:creator>
  <cp:keywords/>
  <dc:description/>
  <cp:lastModifiedBy>ASUS</cp:lastModifiedBy>
  <cp:revision>45</cp:revision>
  <dcterms:created xsi:type="dcterms:W3CDTF">2024-10-15T03:51:00Z</dcterms:created>
  <dcterms:modified xsi:type="dcterms:W3CDTF">2024-10-23T09:48:00Z</dcterms:modified>
</cp:coreProperties>
</file>